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34514" w14:textId="184EEB57" w:rsidR="00382E51" w:rsidRDefault="002C5F6B">
      <w:pPr>
        <w:rPr>
          <w:lang w:val="en-GB"/>
        </w:rPr>
      </w:pPr>
      <w:r w:rsidRPr="002C5F6B">
        <w:rPr>
          <w:lang w:val="en-GB"/>
        </w:rPr>
        <w:t>Items included in the surveys. Note: The surveys were con</w:t>
      </w:r>
      <w:r>
        <w:rPr>
          <w:lang w:val="en-GB"/>
        </w:rPr>
        <w:t xml:space="preserve">ducted in German. </w:t>
      </w:r>
      <w:r w:rsidR="008C021D">
        <w:rPr>
          <w:lang w:val="en-GB"/>
        </w:rPr>
        <w:t>An E</w:t>
      </w:r>
      <w:r>
        <w:rPr>
          <w:lang w:val="en-GB"/>
        </w:rPr>
        <w:t>nglish translation/the authorized English version of the respective items is only provided as a courtesy to readers of this work.</w:t>
      </w:r>
    </w:p>
    <w:p w14:paraId="47C16BB2" w14:textId="77777777" w:rsidR="00A519B5" w:rsidRPr="002C5F6B" w:rsidRDefault="00A519B5">
      <w:pPr>
        <w:rPr>
          <w:lang w:val="en-GB"/>
        </w:rPr>
      </w:pPr>
    </w:p>
    <w:p w14:paraId="18FA8976" w14:textId="5D1D2AB0" w:rsidR="007C0D3D" w:rsidRPr="002C5F6B" w:rsidRDefault="00AA42B5" w:rsidP="002C5F6B">
      <w:pPr>
        <w:pStyle w:val="Listenabsatz"/>
        <w:numPr>
          <w:ilvl w:val="0"/>
          <w:numId w:val="1"/>
        </w:numPr>
        <w:rPr>
          <w:b/>
          <w:bCs/>
        </w:rPr>
      </w:pPr>
      <w:r w:rsidRPr="002C5F6B">
        <w:rPr>
          <w:b/>
          <w:bCs/>
        </w:rPr>
        <w:t>GHS-item</w:t>
      </w:r>
    </w:p>
    <w:p w14:paraId="64E6F1C9" w14:textId="0BA01EB2" w:rsidR="002C5F6B" w:rsidRDefault="002C5F6B">
      <w:r>
        <w:t xml:space="preserve">German </w:t>
      </w:r>
      <w:proofErr w:type="spellStart"/>
      <w:r w:rsidR="00A519B5">
        <w:t>version</w:t>
      </w:r>
      <w:proofErr w:type="spellEnd"/>
      <w:r>
        <w:t>:</w:t>
      </w:r>
    </w:p>
    <w:p w14:paraId="66FF2B38" w14:textId="4AED4D91" w:rsidR="00EE0A89" w:rsidRDefault="00CD3075">
      <w:r w:rsidRPr="00CD3075">
        <w:t>Trifft folgendes auf Sie z</w:t>
      </w:r>
      <w:r>
        <w:t>u und wenn ja, wie stark belastet Sie da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C5F6B" w14:paraId="2AC1BD1E" w14:textId="77777777" w:rsidTr="00456C55">
        <w:tc>
          <w:tcPr>
            <w:tcW w:w="1510" w:type="dxa"/>
          </w:tcPr>
          <w:p w14:paraId="11712AF0" w14:textId="77777777" w:rsidR="002C5F6B" w:rsidRDefault="002C5F6B" w:rsidP="00456C55"/>
        </w:tc>
        <w:tc>
          <w:tcPr>
            <w:tcW w:w="1510" w:type="dxa"/>
          </w:tcPr>
          <w:p w14:paraId="1DE463EA" w14:textId="77777777" w:rsidR="002C5F6B" w:rsidRDefault="002C5F6B" w:rsidP="002C5F6B">
            <w:r>
              <w:t>Nein, trifft nicht zu.</w:t>
            </w:r>
          </w:p>
          <w:p w14:paraId="3D88FC19" w14:textId="45C47C61" w:rsidR="002C5F6B" w:rsidRDefault="002C5F6B" w:rsidP="00456C55"/>
        </w:tc>
        <w:tc>
          <w:tcPr>
            <w:tcW w:w="1510" w:type="dxa"/>
          </w:tcPr>
          <w:p w14:paraId="4B3C2CCA" w14:textId="233AC4C2" w:rsidR="002C5F6B" w:rsidRDefault="002C5F6B" w:rsidP="00456C55">
            <w:r>
              <w:t>Ja, trifft zu, aber hat mich nicht belastet.</w:t>
            </w:r>
          </w:p>
        </w:tc>
        <w:tc>
          <w:tcPr>
            <w:tcW w:w="1510" w:type="dxa"/>
          </w:tcPr>
          <w:p w14:paraId="5E8F15D3" w14:textId="0D3D1483" w:rsidR="002C5F6B" w:rsidRDefault="002C5F6B" w:rsidP="00456C55">
            <w:r>
              <w:t>Ja, trifft zu, aber hat mich wenig belastet.</w:t>
            </w:r>
          </w:p>
        </w:tc>
        <w:tc>
          <w:tcPr>
            <w:tcW w:w="1511" w:type="dxa"/>
          </w:tcPr>
          <w:p w14:paraId="324534B1" w14:textId="72248997" w:rsidR="002C5F6B" w:rsidRDefault="002C5F6B" w:rsidP="00456C55">
            <w:r>
              <w:t>Ja, trifft zu, aber hat mich mittelmäßig belastet.</w:t>
            </w:r>
          </w:p>
        </w:tc>
        <w:tc>
          <w:tcPr>
            <w:tcW w:w="1511" w:type="dxa"/>
          </w:tcPr>
          <w:p w14:paraId="0181F1C1" w14:textId="77777777" w:rsidR="002C5F6B" w:rsidRDefault="002C5F6B" w:rsidP="002C5F6B">
            <w:r>
              <w:t>Ja, trifft zu, aber hat mich stark belastet.</w:t>
            </w:r>
          </w:p>
          <w:p w14:paraId="24033981" w14:textId="64ED5FD2" w:rsidR="002C5F6B" w:rsidRDefault="002C5F6B" w:rsidP="00456C55"/>
        </w:tc>
      </w:tr>
      <w:tr w:rsidR="002C5F6B" w14:paraId="5E9387C6" w14:textId="77777777" w:rsidTr="00456C55">
        <w:tc>
          <w:tcPr>
            <w:tcW w:w="1510" w:type="dxa"/>
          </w:tcPr>
          <w:p w14:paraId="6580E4AA" w14:textId="6499EACC" w:rsidR="002C5F6B" w:rsidRDefault="002C5F6B" w:rsidP="00456C55">
            <w:r>
              <w:t>Häufiges Alleinsein, zu wenig Kontakte</w:t>
            </w:r>
          </w:p>
        </w:tc>
        <w:tc>
          <w:tcPr>
            <w:tcW w:w="1510" w:type="dxa"/>
          </w:tcPr>
          <w:p w14:paraId="1CD13383" w14:textId="77777777" w:rsidR="002C5F6B" w:rsidRDefault="002C5F6B" w:rsidP="00456C55"/>
        </w:tc>
        <w:tc>
          <w:tcPr>
            <w:tcW w:w="1510" w:type="dxa"/>
          </w:tcPr>
          <w:p w14:paraId="20B1F5B1" w14:textId="77777777" w:rsidR="002C5F6B" w:rsidRDefault="002C5F6B" w:rsidP="00456C55"/>
        </w:tc>
        <w:tc>
          <w:tcPr>
            <w:tcW w:w="1510" w:type="dxa"/>
          </w:tcPr>
          <w:p w14:paraId="662B5D9E" w14:textId="77777777" w:rsidR="002C5F6B" w:rsidRDefault="002C5F6B" w:rsidP="00456C55"/>
        </w:tc>
        <w:tc>
          <w:tcPr>
            <w:tcW w:w="1511" w:type="dxa"/>
          </w:tcPr>
          <w:p w14:paraId="28B359D4" w14:textId="77777777" w:rsidR="002C5F6B" w:rsidRDefault="002C5F6B" w:rsidP="00456C55"/>
        </w:tc>
        <w:tc>
          <w:tcPr>
            <w:tcW w:w="1511" w:type="dxa"/>
          </w:tcPr>
          <w:p w14:paraId="0389F548" w14:textId="77777777" w:rsidR="002C5F6B" w:rsidRDefault="002C5F6B" w:rsidP="00456C55"/>
        </w:tc>
      </w:tr>
    </w:tbl>
    <w:p w14:paraId="7695553B" w14:textId="1BB61EA3" w:rsidR="002C5F6B" w:rsidRDefault="002C5F6B"/>
    <w:p w14:paraId="7C20094B" w14:textId="456D3893" w:rsidR="002C5F6B" w:rsidRPr="002C5F6B" w:rsidRDefault="002C5F6B" w:rsidP="002C5F6B">
      <w:pPr>
        <w:rPr>
          <w:lang w:val="en-GB"/>
        </w:rPr>
      </w:pPr>
      <w:r w:rsidRPr="002C5F6B">
        <w:rPr>
          <w:lang w:val="en-GB"/>
        </w:rPr>
        <w:t xml:space="preserve">English </w:t>
      </w:r>
      <w:r w:rsidR="00A519B5">
        <w:rPr>
          <w:lang w:val="en-GB"/>
        </w:rPr>
        <w:t>version</w:t>
      </w:r>
      <w:r w:rsidRPr="002C5F6B">
        <w:rPr>
          <w:lang w:val="en-GB"/>
        </w:rPr>
        <w:t>:</w:t>
      </w:r>
    </w:p>
    <w:p w14:paraId="7411878A" w14:textId="2AC7D7C8" w:rsidR="002C5F6B" w:rsidRPr="002C5F6B" w:rsidRDefault="002C5F6B" w:rsidP="002C5F6B">
      <w:pPr>
        <w:rPr>
          <w:lang w:val="en-GB"/>
        </w:rPr>
      </w:pPr>
      <w:r w:rsidRPr="002C5F6B">
        <w:rPr>
          <w:lang w:val="en-GB"/>
        </w:rPr>
        <w:t>Does the following apply to you and if yes, how much do you suffer from i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C5F6B" w:rsidRPr="00ED6D01" w14:paraId="400C5973" w14:textId="77777777" w:rsidTr="00456C55">
        <w:tc>
          <w:tcPr>
            <w:tcW w:w="1510" w:type="dxa"/>
          </w:tcPr>
          <w:p w14:paraId="5F89BEBA" w14:textId="77777777" w:rsidR="002C5F6B" w:rsidRPr="002C5F6B" w:rsidRDefault="002C5F6B" w:rsidP="00456C55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4266E0AD" w14:textId="1892CCF6" w:rsidR="002C5F6B" w:rsidRDefault="002C5F6B" w:rsidP="00456C55"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does</w:t>
            </w:r>
            <w:proofErr w:type="spellEnd"/>
            <w:r>
              <w:t xml:space="preserve"> not </w:t>
            </w:r>
            <w:proofErr w:type="spellStart"/>
            <w:r>
              <w:t>apply</w:t>
            </w:r>
            <w:proofErr w:type="spellEnd"/>
            <w:r>
              <w:t>.</w:t>
            </w:r>
          </w:p>
          <w:p w14:paraId="7FC63764" w14:textId="77777777" w:rsidR="002C5F6B" w:rsidRDefault="002C5F6B" w:rsidP="00456C55"/>
        </w:tc>
        <w:tc>
          <w:tcPr>
            <w:tcW w:w="1510" w:type="dxa"/>
          </w:tcPr>
          <w:p w14:paraId="724802C4" w14:textId="1DCA38A0" w:rsidR="002C5F6B" w:rsidRPr="002C5F6B" w:rsidRDefault="002C5F6B" w:rsidP="00456C55">
            <w:pPr>
              <w:rPr>
                <w:lang w:val="en-GB"/>
              </w:rPr>
            </w:pPr>
            <w:r w:rsidRPr="002C5F6B">
              <w:rPr>
                <w:lang w:val="en-GB"/>
              </w:rPr>
              <w:t>Yes, it applies, but I do not suffer f</w:t>
            </w:r>
            <w:r>
              <w:rPr>
                <w:lang w:val="en-GB"/>
              </w:rPr>
              <w:t>rom it.</w:t>
            </w:r>
          </w:p>
        </w:tc>
        <w:tc>
          <w:tcPr>
            <w:tcW w:w="1510" w:type="dxa"/>
          </w:tcPr>
          <w:p w14:paraId="4F9F1AC1" w14:textId="1052F43A" w:rsidR="002C5F6B" w:rsidRPr="002C5F6B" w:rsidRDefault="002C5F6B" w:rsidP="00456C55">
            <w:pPr>
              <w:rPr>
                <w:lang w:val="en-GB"/>
              </w:rPr>
            </w:pPr>
            <w:r w:rsidRPr="002C5F6B">
              <w:rPr>
                <w:lang w:val="en-GB"/>
              </w:rPr>
              <w:t>Yes, it applies, and I suffer slightly.</w:t>
            </w:r>
          </w:p>
        </w:tc>
        <w:tc>
          <w:tcPr>
            <w:tcW w:w="1511" w:type="dxa"/>
          </w:tcPr>
          <w:p w14:paraId="25D23A34" w14:textId="2D360891" w:rsidR="002C5F6B" w:rsidRPr="002C5F6B" w:rsidRDefault="002C5F6B" w:rsidP="00456C55">
            <w:pPr>
              <w:rPr>
                <w:lang w:val="en-GB"/>
              </w:rPr>
            </w:pPr>
            <w:r w:rsidRPr="002C5F6B">
              <w:rPr>
                <w:lang w:val="en-GB"/>
              </w:rPr>
              <w:t>Yes, it applies, and I suffer moderately.</w:t>
            </w:r>
          </w:p>
        </w:tc>
        <w:tc>
          <w:tcPr>
            <w:tcW w:w="1511" w:type="dxa"/>
          </w:tcPr>
          <w:p w14:paraId="0D0F9970" w14:textId="66FAC1E1" w:rsidR="002C5F6B" w:rsidRPr="002C5F6B" w:rsidRDefault="002C5F6B" w:rsidP="00456C55">
            <w:pPr>
              <w:rPr>
                <w:lang w:val="en-GB"/>
              </w:rPr>
            </w:pPr>
            <w:r w:rsidRPr="002C5F6B">
              <w:rPr>
                <w:lang w:val="en-GB"/>
              </w:rPr>
              <w:t>Yes, it applies, and I suffer str</w:t>
            </w:r>
            <w:r>
              <w:rPr>
                <w:lang w:val="en-GB"/>
              </w:rPr>
              <w:t>ongly.</w:t>
            </w:r>
          </w:p>
          <w:p w14:paraId="2A7E082C" w14:textId="77777777" w:rsidR="002C5F6B" w:rsidRPr="002C5F6B" w:rsidRDefault="002C5F6B" w:rsidP="00456C55">
            <w:pPr>
              <w:rPr>
                <w:lang w:val="en-GB"/>
              </w:rPr>
            </w:pPr>
          </w:p>
        </w:tc>
      </w:tr>
      <w:tr w:rsidR="002C5F6B" w:rsidRPr="00ED6D01" w14:paraId="27DD481A" w14:textId="77777777" w:rsidTr="00456C55">
        <w:tc>
          <w:tcPr>
            <w:tcW w:w="1510" w:type="dxa"/>
          </w:tcPr>
          <w:p w14:paraId="34D065F9" w14:textId="4C87C3F0" w:rsidR="002C5F6B" w:rsidRPr="002C5F6B" w:rsidRDefault="002C5F6B" w:rsidP="00456C55">
            <w:pPr>
              <w:rPr>
                <w:lang w:val="en-GB"/>
              </w:rPr>
            </w:pPr>
            <w:r>
              <w:rPr>
                <w:lang w:val="en-GB"/>
              </w:rPr>
              <w:t>I am frequently alone/have few contacts</w:t>
            </w:r>
          </w:p>
        </w:tc>
        <w:tc>
          <w:tcPr>
            <w:tcW w:w="1510" w:type="dxa"/>
          </w:tcPr>
          <w:p w14:paraId="39E4C917" w14:textId="77777777" w:rsidR="002C5F6B" w:rsidRPr="002C5F6B" w:rsidRDefault="002C5F6B" w:rsidP="00456C55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190343B6" w14:textId="77777777" w:rsidR="002C5F6B" w:rsidRPr="002C5F6B" w:rsidRDefault="002C5F6B" w:rsidP="00456C55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2D49541E" w14:textId="77777777" w:rsidR="002C5F6B" w:rsidRPr="002C5F6B" w:rsidRDefault="002C5F6B" w:rsidP="00456C55">
            <w:pPr>
              <w:rPr>
                <w:lang w:val="en-GB"/>
              </w:rPr>
            </w:pPr>
          </w:p>
        </w:tc>
        <w:tc>
          <w:tcPr>
            <w:tcW w:w="1511" w:type="dxa"/>
          </w:tcPr>
          <w:p w14:paraId="712CC2CF" w14:textId="77777777" w:rsidR="002C5F6B" w:rsidRPr="002C5F6B" w:rsidRDefault="002C5F6B" w:rsidP="00456C55">
            <w:pPr>
              <w:rPr>
                <w:lang w:val="en-GB"/>
              </w:rPr>
            </w:pPr>
          </w:p>
        </w:tc>
        <w:tc>
          <w:tcPr>
            <w:tcW w:w="1511" w:type="dxa"/>
          </w:tcPr>
          <w:p w14:paraId="5D3A7D14" w14:textId="77777777" w:rsidR="002C5F6B" w:rsidRPr="002C5F6B" w:rsidRDefault="002C5F6B" w:rsidP="00456C55">
            <w:pPr>
              <w:rPr>
                <w:lang w:val="en-GB"/>
              </w:rPr>
            </w:pPr>
          </w:p>
        </w:tc>
      </w:tr>
    </w:tbl>
    <w:p w14:paraId="34C214EE" w14:textId="77777777" w:rsidR="002C5F6B" w:rsidRPr="002C5F6B" w:rsidRDefault="002C5F6B">
      <w:pPr>
        <w:rPr>
          <w:lang w:val="en-GB"/>
        </w:rPr>
      </w:pPr>
    </w:p>
    <w:p w14:paraId="1189963C" w14:textId="77777777" w:rsidR="002C5F6B" w:rsidRPr="002C5F6B" w:rsidRDefault="002C5F6B">
      <w:pPr>
        <w:rPr>
          <w:b/>
          <w:bCs/>
          <w:lang w:val="en-GB"/>
        </w:rPr>
      </w:pPr>
    </w:p>
    <w:p w14:paraId="63C2F786" w14:textId="0FAE09CC" w:rsidR="00AA42B5" w:rsidRPr="002C5F6B" w:rsidRDefault="00AA42B5" w:rsidP="002C5F6B">
      <w:pPr>
        <w:pStyle w:val="Listenabsatz"/>
        <w:numPr>
          <w:ilvl w:val="0"/>
          <w:numId w:val="1"/>
        </w:numPr>
        <w:rPr>
          <w:b/>
          <w:bCs/>
        </w:rPr>
      </w:pPr>
      <w:proofErr w:type="spellStart"/>
      <w:r w:rsidRPr="002C5F6B">
        <w:rPr>
          <w:b/>
          <w:bCs/>
        </w:rPr>
        <w:t>Loneliness</w:t>
      </w:r>
      <w:proofErr w:type="spellEnd"/>
      <w:r w:rsidRPr="002C5F6B">
        <w:rPr>
          <w:b/>
          <w:bCs/>
        </w:rPr>
        <w:t xml:space="preserve"> </w:t>
      </w:r>
      <w:proofErr w:type="spellStart"/>
      <w:r w:rsidRPr="002C5F6B">
        <w:rPr>
          <w:b/>
          <w:bCs/>
        </w:rPr>
        <w:t>scale</w:t>
      </w:r>
      <w:proofErr w:type="spellEnd"/>
      <w:r w:rsidRPr="002C5F6B">
        <w:rPr>
          <w:b/>
          <w:bCs/>
        </w:rPr>
        <w:t>-SOEP</w:t>
      </w:r>
    </w:p>
    <w:p w14:paraId="0CC6D18A" w14:textId="77777777" w:rsidR="00A519B5" w:rsidRDefault="00A519B5">
      <w:r>
        <w:t xml:space="preserve">German </w:t>
      </w:r>
      <w:proofErr w:type="spellStart"/>
      <w:r>
        <w:t>version</w:t>
      </w:r>
      <w:proofErr w:type="spellEnd"/>
      <w:r>
        <w:t>:</w:t>
      </w:r>
    </w:p>
    <w:p w14:paraId="3EA44E0C" w14:textId="19B696E0" w:rsidR="00CD3075" w:rsidRDefault="00CD3075">
      <w:r w:rsidRPr="00CD3075">
        <w:t xml:space="preserve">Wie </w:t>
      </w:r>
      <w:r>
        <w:t>oft haben Sie das Gefühl…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CD3075" w14:paraId="4482FB9A" w14:textId="77777777" w:rsidTr="00CD3075">
        <w:tc>
          <w:tcPr>
            <w:tcW w:w="1510" w:type="dxa"/>
          </w:tcPr>
          <w:p w14:paraId="31D52DDB" w14:textId="77777777" w:rsidR="00CD3075" w:rsidRDefault="00CD3075"/>
        </w:tc>
        <w:tc>
          <w:tcPr>
            <w:tcW w:w="1510" w:type="dxa"/>
          </w:tcPr>
          <w:p w14:paraId="5A4CF782" w14:textId="6823CA69" w:rsidR="00CD3075" w:rsidRDefault="00CD3075">
            <w:r>
              <w:t>Nie</w:t>
            </w:r>
          </w:p>
        </w:tc>
        <w:tc>
          <w:tcPr>
            <w:tcW w:w="1510" w:type="dxa"/>
          </w:tcPr>
          <w:p w14:paraId="55C024F8" w14:textId="6B40E11E" w:rsidR="00CD3075" w:rsidRDefault="00CD3075">
            <w:r>
              <w:t>Selten</w:t>
            </w:r>
          </w:p>
        </w:tc>
        <w:tc>
          <w:tcPr>
            <w:tcW w:w="1510" w:type="dxa"/>
          </w:tcPr>
          <w:p w14:paraId="475729C4" w14:textId="37E34A6D" w:rsidR="00CD3075" w:rsidRDefault="00CD3075">
            <w:r>
              <w:t>Manchmal</w:t>
            </w:r>
          </w:p>
        </w:tc>
        <w:tc>
          <w:tcPr>
            <w:tcW w:w="1511" w:type="dxa"/>
          </w:tcPr>
          <w:p w14:paraId="75EA1EB7" w14:textId="39894ECD" w:rsidR="00CD3075" w:rsidRDefault="00CD3075">
            <w:r>
              <w:t>Oft</w:t>
            </w:r>
          </w:p>
        </w:tc>
        <w:tc>
          <w:tcPr>
            <w:tcW w:w="1511" w:type="dxa"/>
          </w:tcPr>
          <w:p w14:paraId="31A93C81" w14:textId="0C85A4AA" w:rsidR="00CD3075" w:rsidRDefault="00CD3075">
            <w:r>
              <w:t>Sehr oft</w:t>
            </w:r>
          </w:p>
        </w:tc>
      </w:tr>
      <w:tr w:rsidR="00CD3075" w14:paraId="566FA48A" w14:textId="77777777" w:rsidTr="00CD3075">
        <w:tc>
          <w:tcPr>
            <w:tcW w:w="1510" w:type="dxa"/>
          </w:tcPr>
          <w:p w14:paraId="21EBBF27" w14:textId="145C7566" w:rsidR="00CD3075" w:rsidRDefault="00A519B5">
            <w:r>
              <w:t>…</w:t>
            </w:r>
            <w:r w:rsidR="00CD3075">
              <w:t>dass Ihnen die Gesellschaft anderer fehlt?</w:t>
            </w:r>
          </w:p>
        </w:tc>
        <w:tc>
          <w:tcPr>
            <w:tcW w:w="1510" w:type="dxa"/>
          </w:tcPr>
          <w:p w14:paraId="6C10EE57" w14:textId="77777777" w:rsidR="00CD3075" w:rsidRDefault="00CD3075"/>
        </w:tc>
        <w:tc>
          <w:tcPr>
            <w:tcW w:w="1510" w:type="dxa"/>
          </w:tcPr>
          <w:p w14:paraId="60948221" w14:textId="77777777" w:rsidR="00CD3075" w:rsidRDefault="00CD3075"/>
        </w:tc>
        <w:tc>
          <w:tcPr>
            <w:tcW w:w="1510" w:type="dxa"/>
          </w:tcPr>
          <w:p w14:paraId="3C511603" w14:textId="77777777" w:rsidR="00CD3075" w:rsidRDefault="00CD3075"/>
        </w:tc>
        <w:tc>
          <w:tcPr>
            <w:tcW w:w="1511" w:type="dxa"/>
          </w:tcPr>
          <w:p w14:paraId="0DC64BC2" w14:textId="77777777" w:rsidR="00CD3075" w:rsidRDefault="00CD3075"/>
        </w:tc>
        <w:tc>
          <w:tcPr>
            <w:tcW w:w="1511" w:type="dxa"/>
          </w:tcPr>
          <w:p w14:paraId="0B54FCB7" w14:textId="77777777" w:rsidR="00CD3075" w:rsidRDefault="00CD3075"/>
        </w:tc>
      </w:tr>
      <w:tr w:rsidR="00CD3075" w14:paraId="179A0FA8" w14:textId="77777777" w:rsidTr="00CD3075">
        <w:tc>
          <w:tcPr>
            <w:tcW w:w="1510" w:type="dxa"/>
          </w:tcPr>
          <w:p w14:paraId="1408147B" w14:textId="29C2ED01" w:rsidR="00CD3075" w:rsidRDefault="00A519B5">
            <w:r>
              <w:t>…</w:t>
            </w:r>
            <w:r w:rsidR="00CD3075">
              <w:t>außen vor zu sein?</w:t>
            </w:r>
          </w:p>
        </w:tc>
        <w:tc>
          <w:tcPr>
            <w:tcW w:w="1510" w:type="dxa"/>
          </w:tcPr>
          <w:p w14:paraId="15067E10" w14:textId="77777777" w:rsidR="00CD3075" w:rsidRDefault="00CD3075"/>
        </w:tc>
        <w:tc>
          <w:tcPr>
            <w:tcW w:w="1510" w:type="dxa"/>
          </w:tcPr>
          <w:p w14:paraId="351EFB50" w14:textId="77777777" w:rsidR="00CD3075" w:rsidRDefault="00CD3075"/>
        </w:tc>
        <w:tc>
          <w:tcPr>
            <w:tcW w:w="1510" w:type="dxa"/>
          </w:tcPr>
          <w:p w14:paraId="009BFB31" w14:textId="77777777" w:rsidR="00CD3075" w:rsidRDefault="00CD3075"/>
        </w:tc>
        <w:tc>
          <w:tcPr>
            <w:tcW w:w="1511" w:type="dxa"/>
          </w:tcPr>
          <w:p w14:paraId="7B003315" w14:textId="77777777" w:rsidR="00CD3075" w:rsidRDefault="00CD3075"/>
        </w:tc>
        <w:tc>
          <w:tcPr>
            <w:tcW w:w="1511" w:type="dxa"/>
          </w:tcPr>
          <w:p w14:paraId="51B493E1" w14:textId="77777777" w:rsidR="00CD3075" w:rsidRDefault="00CD3075"/>
        </w:tc>
      </w:tr>
      <w:tr w:rsidR="00CD3075" w14:paraId="1A2349F1" w14:textId="77777777" w:rsidTr="00CD3075">
        <w:tc>
          <w:tcPr>
            <w:tcW w:w="1510" w:type="dxa"/>
          </w:tcPr>
          <w:p w14:paraId="0C576F9C" w14:textId="622BF910" w:rsidR="00CD3075" w:rsidRDefault="00A519B5">
            <w:r>
              <w:t>…</w:t>
            </w:r>
            <w:r w:rsidR="00CD3075">
              <w:t>dass Sie sozial isoliert sind?</w:t>
            </w:r>
          </w:p>
        </w:tc>
        <w:tc>
          <w:tcPr>
            <w:tcW w:w="1510" w:type="dxa"/>
          </w:tcPr>
          <w:p w14:paraId="11616368" w14:textId="77777777" w:rsidR="00CD3075" w:rsidRDefault="00CD3075"/>
        </w:tc>
        <w:tc>
          <w:tcPr>
            <w:tcW w:w="1510" w:type="dxa"/>
          </w:tcPr>
          <w:p w14:paraId="602F34F1" w14:textId="77777777" w:rsidR="00CD3075" w:rsidRDefault="00CD3075"/>
        </w:tc>
        <w:tc>
          <w:tcPr>
            <w:tcW w:w="1510" w:type="dxa"/>
          </w:tcPr>
          <w:p w14:paraId="0E0EE92E" w14:textId="77777777" w:rsidR="00CD3075" w:rsidRDefault="00CD3075"/>
        </w:tc>
        <w:tc>
          <w:tcPr>
            <w:tcW w:w="1511" w:type="dxa"/>
          </w:tcPr>
          <w:p w14:paraId="6D144534" w14:textId="77777777" w:rsidR="00CD3075" w:rsidRDefault="00CD3075"/>
        </w:tc>
        <w:tc>
          <w:tcPr>
            <w:tcW w:w="1511" w:type="dxa"/>
          </w:tcPr>
          <w:p w14:paraId="3DAFBE46" w14:textId="77777777" w:rsidR="00CD3075" w:rsidRDefault="00CD3075"/>
        </w:tc>
      </w:tr>
    </w:tbl>
    <w:p w14:paraId="74979A9A" w14:textId="0764DA3C" w:rsidR="00A519B5" w:rsidRDefault="00A519B5">
      <w:r>
        <w:br w:type="page"/>
      </w:r>
    </w:p>
    <w:p w14:paraId="2BF4CE5C" w14:textId="77777777" w:rsidR="00A519B5" w:rsidRPr="00AE3995" w:rsidRDefault="00A519B5">
      <w:pPr>
        <w:rPr>
          <w:lang w:val="en-GB"/>
        </w:rPr>
      </w:pPr>
      <w:r w:rsidRPr="00AE3995">
        <w:rPr>
          <w:lang w:val="en-GB"/>
        </w:rPr>
        <w:lastRenderedPageBreak/>
        <w:t>English version:</w:t>
      </w:r>
    </w:p>
    <w:p w14:paraId="670BDA1C" w14:textId="111F0E7E" w:rsidR="002C5F6B" w:rsidRDefault="002C5F6B">
      <w:pPr>
        <w:rPr>
          <w:lang w:val="en-GB"/>
        </w:rPr>
      </w:pPr>
      <w:r w:rsidRPr="00A519B5">
        <w:rPr>
          <w:lang w:val="en-GB"/>
        </w:rPr>
        <w:t>How often do you</w:t>
      </w:r>
      <w:r w:rsidR="00A519B5" w:rsidRPr="00A519B5">
        <w:rPr>
          <w:lang w:val="en-GB"/>
        </w:rPr>
        <w:t xml:space="preserve"> feel…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0"/>
        <w:gridCol w:w="1470"/>
        <w:gridCol w:w="1471"/>
        <w:gridCol w:w="1494"/>
        <w:gridCol w:w="1469"/>
        <w:gridCol w:w="1468"/>
      </w:tblGrid>
      <w:tr w:rsidR="00A519B5" w14:paraId="3B3D78FD" w14:textId="77777777" w:rsidTr="00456C55">
        <w:tc>
          <w:tcPr>
            <w:tcW w:w="1510" w:type="dxa"/>
          </w:tcPr>
          <w:p w14:paraId="1C92CA68" w14:textId="77777777" w:rsidR="00A519B5" w:rsidRPr="00AE3995" w:rsidRDefault="00A519B5" w:rsidP="00456C55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466BAE8E" w14:textId="418C53AD" w:rsidR="00A519B5" w:rsidRDefault="00A519B5" w:rsidP="00456C55">
            <w:r>
              <w:t>Never</w:t>
            </w:r>
          </w:p>
        </w:tc>
        <w:tc>
          <w:tcPr>
            <w:tcW w:w="1510" w:type="dxa"/>
          </w:tcPr>
          <w:p w14:paraId="2C144EF6" w14:textId="4B1CC0A7" w:rsidR="00A519B5" w:rsidRDefault="00A519B5" w:rsidP="00456C55">
            <w:proofErr w:type="spellStart"/>
            <w:r>
              <w:t>Rarely</w:t>
            </w:r>
            <w:proofErr w:type="spellEnd"/>
          </w:p>
        </w:tc>
        <w:tc>
          <w:tcPr>
            <w:tcW w:w="1510" w:type="dxa"/>
          </w:tcPr>
          <w:p w14:paraId="2225F0E3" w14:textId="4B477CE7" w:rsidR="00A519B5" w:rsidRDefault="00A519B5" w:rsidP="00456C55">
            <w:proofErr w:type="spellStart"/>
            <w:r>
              <w:t>Sometimes</w:t>
            </w:r>
            <w:proofErr w:type="spellEnd"/>
          </w:p>
        </w:tc>
        <w:tc>
          <w:tcPr>
            <w:tcW w:w="1511" w:type="dxa"/>
          </w:tcPr>
          <w:p w14:paraId="2496ECD0" w14:textId="4E4419C0" w:rsidR="00A519B5" w:rsidRDefault="00A519B5" w:rsidP="00456C55">
            <w:proofErr w:type="spellStart"/>
            <w:r>
              <w:t>Often</w:t>
            </w:r>
            <w:proofErr w:type="spellEnd"/>
          </w:p>
        </w:tc>
        <w:tc>
          <w:tcPr>
            <w:tcW w:w="1511" w:type="dxa"/>
          </w:tcPr>
          <w:p w14:paraId="4D07B1D1" w14:textId="2F7F7274" w:rsidR="00A519B5" w:rsidRDefault="00A519B5" w:rsidP="00456C55">
            <w:r>
              <w:t xml:space="preserve">Very </w:t>
            </w:r>
            <w:proofErr w:type="spellStart"/>
            <w:r>
              <w:t>often</w:t>
            </w:r>
            <w:proofErr w:type="spellEnd"/>
          </w:p>
        </w:tc>
      </w:tr>
      <w:tr w:rsidR="00A519B5" w14:paraId="58BAE874" w14:textId="77777777" w:rsidTr="00456C55">
        <w:tc>
          <w:tcPr>
            <w:tcW w:w="1510" w:type="dxa"/>
          </w:tcPr>
          <w:p w14:paraId="4057687D" w14:textId="014D3B69" w:rsidR="00A519B5" w:rsidRDefault="00A519B5" w:rsidP="00456C55">
            <w:r>
              <w:t>…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lack </w:t>
            </w:r>
            <w:proofErr w:type="spellStart"/>
            <w:r>
              <w:t>companionship</w:t>
            </w:r>
            <w:proofErr w:type="spellEnd"/>
            <w:r>
              <w:t>?</w:t>
            </w:r>
          </w:p>
        </w:tc>
        <w:tc>
          <w:tcPr>
            <w:tcW w:w="1510" w:type="dxa"/>
          </w:tcPr>
          <w:p w14:paraId="7450506F" w14:textId="77777777" w:rsidR="00A519B5" w:rsidRDefault="00A519B5" w:rsidP="00456C55"/>
        </w:tc>
        <w:tc>
          <w:tcPr>
            <w:tcW w:w="1510" w:type="dxa"/>
          </w:tcPr>
          <w:p w14:paraId="482AA809" w14:textId="77777777" w:rsidR="00A519B5" w:rsidRDefault="00A519B5" w:rsidP="00456C55"/>
        </w:tc>
        <w:tc>
          <w:tcPr>
            <w:tcW w:w="1510" w:type="dxa"/>
          </w:tcPr>
          <w:p w14:paraId="277D48E6" w14:textId="77777777" w:rsidR="00A519B5" w:rsidRDefault="00A519B5" w:rsidP="00456C55"/>
        </w:tc>
        <w:tc>
          <w:tcPr>
            <w:tcW w:w="1511" w:type="dxa"/>
          </w:tcPr>
          <w:p w14:paraId="0C625B0D" w14:textId="77777777" w:rsidR="00A519B5" w:rsidRDefault="00A519B5" w:rsidP="00456C55"/>
        </w:tc>
        <w:tc>
          <w:tcPr>
            <w:tcW w:w="1511" w:type="dxa"/>
          </w:tcPr>
          <w:p w14:paraId="344BBDBE" w14:textId="77777777" w:rsidR="00A519B5" w:rsidRDefault="00A519B5" w:rsidP="00456C55"/>
        </w:tc>
      </w:tr>
      <w:tr w:rsidR="00A519B5" w14:paraId="37A41674" w14:textId="77777777" w:rsidTr="00456C55">
        <w:tc>
          <w:tcPr>
            <w:tcW w:w="1510" w:type="dxa"/>
          </w:tcPr>
          <w:p w14:paraId="1574A075" w14:textId="405D8D54" w:rsidR="00A519B5" w:rsidRDefault="00A519B5" w:rsidP="00456C55">
            <w:r>
              <w:t>…</w:t>
            </w:r>
            <w:proofErr w:type="spellStart"/>
            <w:r>
              <w:t>left</w:t>
            </w:r>
            <w:proofErr w:type="spellEnd"/>
            <w:r>
              <w:t xml:space="preserve"> out?</w:t>
            </w:r>
          </w:p>
        </w:tc>
        <w:tc>
          <w:tcPr>
            <w:tcW w:w="1510" w:type="dxa"/>
          </w:tcPr>
          <w:p w14:paraId="363C54B6" w14:textId="77777777" w:rsidR="00A519B5" w:rsidRDefault="00A519B5" w:rsidP="00456C55"/>
        </w:tc>
        <w:tc>
          <w:tcPr>
            <w:tcW w:w="1510" w:type="dxa"/>
          </w:tcPr>
          <w:p w14:paraId="438AAA66" w14:textId="77777777" w:rsidR="00A519B5" w:rsidRDefault="00A519B5" w:rsidP="00456C55"/>
        </w:tc>
        <w:tc>
          <w:tcPr>
            <w:tcW w:w="1510" w:type="dxa"/>
          </w:tcPr>
          <w:p w14:paraId="39B7F48E" w14:textId="77777777" w:rsidR="00A519B5" w:rsidRDefault="00A519B5" w:rsidP="00456C55"/>
        </w:tc>
        <w:tc>
          <w:tcPr>
            <w:tcW w:w="1511" w:type="dxa"/>
          </w:tcPr>
          <w:p w14:paraId="612DBBD5" w14:textId="77777777" w:rsidR="00A519B5" w:rsidRDefault="00A519B5" w:rsidP="00456C55"/>
        </w:tc>
        <w:tc>
          <w:tcPr>
            <w:tcW w:w="1511" w:type="dxa"/>
          </w:tcPr>
          <w:p w14:paraId="328BC8D3" w14:textId="77777777" w:rsidR="00A519B5" w:rsidRDefault="00A519B5" w:rsidP="00456C55"/>
        </w:tc>
      </w:tr>
      <w:tr w:rsidR="00A519B5" w14:paraId="3339360C" w14:textId="77777777" w:rsidTr="00456C55">
        <w:tc>
          <w:tcPr>
            <w:tcW w:w="1510" w:type="dxa"/>
          </w:tcPr>
          <w:p w14:paraId="2CFE24C7" w14:textId="1D2C55DE" w:rsidR="00A519B5" w:rsidRDefault="00A519B5" w:rsidP="00456C55">
            <w:r>
              <w:t>…</w:t>
            </w:r>
            <w:proofErr w:type="spellStart"/>
            <w:r>
              <w:t>isolat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others</w:t>
            </w:r>
            <w:proofErr w:type="spellEnd"/>
            <w:r>
              <w:t>?</w:t>
            </w:r>
          </w:p>
        </w:tc>
        <w:tc>
          <w:tcPr>
            <w:tcW w:w="1510" w:type="dxa"/>
          </w:tcPr>
          <w:p w14:paraId="2CD5A875" w14:textId="77777777" w:rsidR="00A519B5" w:rsidRDefault="00A519B5" w:rsidP="00456C55"/>
        </w:tc>
        <w:tc>
          <w:tcPr>
            <w:tcW w:w="1510" w:type="dxa"/>
          </w:tcPr>
          <w:p w14:paraId="1BAC52E5" w14:textId="77777777" w:rsidR="00A519B5" w:rsidRDefault="00A519B5" w:rsidP="00456C55"/>
        </w:tc>
        <w:tc>
          <w:tcPr>
            <w:tcW w:w="1510" w:type="dxa"/>
          </w:tcPr>
          <w:p w14:paraId="3CF4CC1F" w14:textId="77777777" w:rsidR="00A519B5" w:rsidRDefault="00A519B5" w:rsidP="00456C55"/>
        </w:tc>
        <w:tc>
          <w:tcPr>
            <w:tcW w:w="1511" w:type="dxa"/>
          </w:tcPr>
          <w:p w14:paraId="16478C31" w14:textId="77777777" w:rsidR="00A519B5" w:rsidRDefault="00A519B5" w:rsidP="00456C55"/>
        </w:tc>
        <w:tc>
          <w:tcPr>
            <w:tcW w:w="1511" w:type="dxa"/>
          </w:tcPr>
          <w:p w14:paraId="51D9FFDA" w14:textId="77777777" w:rsidR="00A519B5" w:rsidRDefault="00A519B5" w:rsidP="00456C55"/>
        </w:tc>
      </w:tr>
    </w:tbl>
    <w:p w14:paraId="6F7BA999" w14:textId="257D88B6" w:rsidR="00A519B5" w:rsidRPr="00A519B5" w:rsidRDefault="00A519B5">
      <w:pPr>
        <w:rPr>
          <w:lang w:val="en-GB"/>
        </w:rPr>
      </w:pPr>
    </w:p>
    <w:p w14:paraId="5BF27513" w14:textId="77777777" w:rsidR="00A519B5" w:rsidRPr="00A519B5" w:rsidRDefault="00A519B5">
      <w:pPr>
        <w:rPr>
          <w:lang w:val="en-GB"/>
        </w:rPr>
      </w:pPr>
    </w:p>
    <w:p w14:paraId="0FFCD346" w14:textId="054B4D1F" w:rsidR="00AA42B5" w:rsidRPr="002C5F6B" w:rsidRDefault="002C5F6B" w:rsidP="002C5F6B">
      <w:pPr>
        <w:pStyle w:val="Listenabsatz"/>
        <w:numPr>
          <w:ilvl w:val="0"/>
          <w:numId w:val="1"/>
        </w:numPr>
        <w:rPr>
          <w:b/>
          <w:bCs/>
        </w:rPr>
      </w:pPr>
      <w:r w:rsidRPr="00A519B5">
        <w:rPr>
          <w:b/>
          <w:bCs/>
          <w:lang w:val="en-GB"/>
        </w:rPr>
        <w:t xml:space="preserve"> </w:t>
      </w:r>
      <w:r w:rsidR="00AA42B5" w:rsidRPr="002C5F6B">
        <w:rPr>
          <w:b/>
          <w:bCs/>
        </w:rPr>
        <w:t>PHQ</w:t>
      </w:r>
      <w:r w:rsidRPr="002C5F6B">
        <w:rPr>
          <w:b/>
          <w:bCs/>
        </w:rPr>
        <w:t>-</w:t>
      </w:r>
      <w:r w:rsidR="00AA42B5" w:rsidRPr="002C5F6B">
        <w:rPr>
          <w:b/>
          <w:bCs/>
        </w:rPr>
        <w:t>2</w:t>
      </w:r>
    </w:p>
    <w:p w14:paraId="43C2ECD2" w14:textId="77777777" w:rsidR="00A519B5" w:rsidRDefault="00A519B5">
      <w:r>
        <w:t xml:space="preserve">German </w:t>
      </w:r>
      <w:proofErr w:type="spellStart"/>
      <w:r>
        <w:t>version</w:t>
      </w:r>
      <w:proofErr w:type="spellEnd"/>
      <w:r>
        <w:t>:</w:t>
      </w:r>
    </w:p>
    <w:p w14:paraId="746F12AC" w14:textId="6B33F821" w:rsidR="00CD3075" w:rsidRDefault="00CD3075">
      <w:r>
        <w:t>Wie oft fühlten Sie sich im Verlauf der letzten zwei Wochen durch die folgenden Beschwerden beeinträchtig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6"/>
        <w:gridCol w:w="1735"/>
        <w:gridCol w:w="1722"/>
        <w:gridCol w:w="1683"/>
        <w:gridCol w:w="1706"/>
      </w:tblGrid>
      <w:tr w:rsidR="00F77AB7" w14:paraId="77CA24ED" w14:textId="77777777" w:rsidTr="00F77AB7">
        <w:tc>
          <w:tcPr>
            <w:tcW w:w="1812" w:type="dxa"/>
          </w:tcPr>
          <w:p w14:paraId="3F3CCB43" w14:textId="77777777" w:rsidR="00F77AB7" w:rsidRDefault="00F77AB7"/>
        </w:tc>
        <w:tc>
          <w:tcPr>
            <w:tcW w:w="1812" w:type="dxa"/>
          </w:tcPr>
          <w:p w14:paraId="1A4E947F" w14:textId="1E831CE8" w:rsidR="00F77AB7" w:rsidRDefault="00F77AB7">
            <w:r>
              <w:t>Überhaupt nicht</w:t>
            </w:r>
          </w:p>
        </w:tc>
        <w:tc>
          <w:tcPr>
            <w:tcW w:w="1812" w:type="dxa"/>
          </w:tcPr>
          <w:p w14:paraId="53A386BB" w14:textId="5E28365F" w:rsidR="00F77AB7" w:rsidRDefault="00F77AB7">
            <w:r>
              <w:t>An einzelnen Tagen</w:t>
            </w:r>
          </w:p>
        </w:tc>
        <w:tc>
          <w:tcPr>
            <w:tcW w:w="1813" w:type="dxa"/>
          </w:tcPr>
          <w:p w14:paraId="43748F6C" w14:textId="1A92C44E" w:rsidR="00F77AB7" w:rsidRDefault="00F77AB7">
            <w:r>
              <w:t>An mehr als der Hälfte der Tage</w:t>
            </w:r>
          </w:p>
        </w:tc>
        <w:tc>
          <w:tcPr>
            <w:tcW w:w="1813" w:type="dxa"/>
          </w:tcPr>
          <w:p w14:paraId="69AEF3C1" w14:textId="493D3303" w:rsidR="00F77AB7" w:rsidRDefault="00F77AB7">
            <w:r>
              <w:t>Beinahe jeden Tag</w:t>
            </w:r>
          </w:p>
        </w:tc>
      </w:tr>
      <w:tr w:rsidR="00F77AB7" w14:paraId="1B0A6C3E" w14:textId="77777777" w:rsidTr="00F77AB7">
        <w:tc>
          <w:tcPr>
            <w:tcW w:w="1812" w:type="dxa"/>
          </w:tcPr>
          <w:p w14:paraId="20F794EE" w14:textId="4BFEBD0B" w:rsidR="00F77AB7" w:rsidRDefault="00F77AB7">
            <w:r>
              <w:t>Wenig Interesse oder Freude an Ihren Tätigkeiten</w:t>
            </w:r>
          </w:p>
        </w:tc>
        <w:tc>
          <w:tcPr>
            <w:tcW w:w="1812" w:type="dxa"/>
          </w:tcPr>
          <w:p w14:paraId="5519399D" w14:textId="77777777" w:rsidR="00F77AB7" w:rsidRDefault="00F77AB7"/>
        </w:tc>
        <w:tc>
          <w:tcPr>
            <w:tcW w:w="1812" w:type="dxa"/>
          </w:tcPr>
          <w:p w14:paraId="43C41CFE" w14:textId="77777777" w:rsidR="00F77AB7" w:rsidRDefault="00F77AB7"/>
        </w:tc>
        <w:tc>
          <w:tcPr>
            <w:tcW w:w="1813" w:type="dxa"/>
          </w:tcPr>
          <w:p w14:paraId="559917C3" w14:textId="77777777" w:rsidR="00F77AB7" w:rsidRDefault="00F77AB7"/>
        </w:tc>
        <w:tc>
          <w:tcPr>
            <w:tcW w:w="1813" w:type="dxa"/>
          </w:tcPr>
          <w:p w14:paraId="6D31655C" w14:textId="77777777" w:rsidR="00F77AB7" w:rsidRDefault="00F77AB7"/>
        </w:tc>
      </w:tr>
      <w:tr w:rsidR="00F77AB7" w14:paraId="0809C788" w14:textId="77777777" w:rsidTr="00F77AB7">
        <w:tc>
          <w:tcPr>
            <w:tcW w:w="1812" w:type="dxa"/>
          </w:tcPr>
          <w:p w14:paraId="79E736B3" w14:textId="06A72DDC" w:rsidR="00F77AB7" w:rsidRDefault="00F77AB7">
            <w:r>
              <w:t>Niedergeschlagenheit, Schwermut oder Hoffnungslosigkeit</w:t>
            </w:r>
          </w:p>
        </w:tc>
        <w:tc>
          <w:tcPr>
            <w:tcW w:w="1812" w:type="dxa"/>
          </w:tcPr>
          <w:p w14:paraId="362A695D" w14:textId="77777777" w:rsidR="00F77AB7" w:rsidRDefault="00F77AB7"/>
        </w:tc>
        <w:tc>
          <w:tcPr>
            <w:tcW w:w="1812" w:type="dxa"/>
          </w:tcPr>
          <w:p w14:paraId="1418E3D6" w14:textId="77777777" w:rsidR="00F77AB7" w:rsidRDefault="00F77AB7"/>
        </w:tc>
        <w:tc>
          <w:tcPr>
            <w:tcW w:w="1813" w:type="dxa"/>
          </w:tcPr>
          <w:p w14:paraId="19E9546C" w14:textId="77777777" w:rsidR="00F77AB7" w:rsidRDefault="00F77AB7"/>
        </w:tc>
        <w:tc>
          <w:tcPr>
            <w:tcW w:w="1813" w:type="dxa"/>
          </w:tcPr>
          <w:p w14:paraId="2758783F" w14:textId="77777777" w:rsidR="00F77AB7" w:rsidRDefault="00F77AB7"/>
        </w:tc>
      </w:tr>
    </w:tbl>
    <w:p w14:paraId="7C1C65FE" w14:textId="71173B27" w:rsidR="00CD3075" w:rsidRDefault="00CD3075"/>
    <w:p w14:paraId="23454C5B" w14:textId="6E427E18" w:rsidR="00A519B5" w:rsidRDefault="00A519B5">
      <w:r>
        <w:t xml:space="preserve">English </w:t>
      </w:r>
      <w:proofErr w:type="spellStart"/>
      <w:r>
        <w:t>version</w:t>
      </w:r>
      <w:proofErr w:type="spellEnd"/>
      <w:r>
        <w:t>:</w:t>
      </w:r>
    </w:p>
    <w:p w14:paraId="07EC527D" w14:textId="56147AB3" w:rsidR="00A519B5" w:rsidRPr="00A519B5" w:rsidRDefault="00A519B5">
      <w:pPr>
        <w:rPr>
          <w:lang w:val="en-GB"/>
        </w:rPr>
      </w:pPr>
      <w:r>
        <w:rPr>
          <w:lang w:val="en-GB"/>
        </w:rPr>
        <w:t>Over the last two weeks, how often have you been bothered by the following problem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519B5" w14:paraId="679CD0E7" w14:textId="77777777" w:rsidTr="00456C55">
        <w:tc>
          <w:tcPr>
            <w:tcW w:w="1812" w:type="dxa"/>
          </w:tcPr>
          <w:p w14:paraId="4FFAFEC2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2" w:type="dxa"/>
          </w:tcPr>
          <w:p w14:paraId="6B0C2833" w14:textId="2610DBF1" w:rsidR="00A519B5" w:rsidRDefault="00A519B5" w:rsidP="00456C55">
            <w:r>
              <w:t>Not at all</w:t>
            </w:r>
          </w:p>
        </w:tc>
        <w:tc>
          <w:tcPr>
            <w:tcW w:w="1812" w:type="dxa"/>
          </w:tcPr>
          <w:p w14:paraId="4C6F108E" w14:textId="7C29E7BC" w:rsidR="00A519B5" w:rsidRDefault="00A519B5" w:rsidP="00456C55">
            <w:proofErr w:type="spellStart"/>
            <w:r>
              <w:t>Several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</w:p>
        </w:tc>
        <w:tc>
          <w:tcPr>
            <w:tcW w:w="1813" w:type="dxa"/>
          </w:tcPr>
          <w:p w14:paraId="5BDB044E" w14:textId="7AD34156" w:rsidR="00A519B5" w:rsidRPr="00A519B5" w:rsidRDefault="00A519B5" w:rsidP="00456C55">
            <w:pPr>
              <w:rPr>
                <w:lang w:val="en-GB"/>
              </w:rPr>
            </w:pPr>
            <w:r w:rsidRPr="00A519B5">
              <w:rPr>
                <w:lang w:val="en-GB"/>
              </w:rPr>
              <w:t>More than half the days</w:t>
            </w:r>
          </w:p>
        </w:tc>
        <w:tc>
          <w:tcPr>
            <w:tcW w:w="1813" w:type="dxa"/>
          </w:tcPr>
          <w:p w14:paraId="7C4113AD" w14:textId="7DA8D2B3" w:rsidR="00A519B5" w:rsidRDefault="00A519B5" w:rsidP="00456C55">
            <w:proofErr w:type="spellStart"/>
            <w:r>
              <w:t>Nearly</w:t>
            </w:r>
            <w:proofErr w:type="spellEnd"/>
            <w:r>
              <w:t xml:space="preserve"> </w:t>
            </w:r>
            <w:proofErr w:type="spellStart"/>
            <w:r>
              <w:t>every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</w:p>
        </w:tc>
      </w:tr>
      <w:tr w:rsidR="00A519B5" w:rsidRPr="00ED6D01" w14:paraId="542E0A02" w14:textId="77777777" w:rsidTr="00456C55">
        <w:tc>
          <w:tcPr>
            <w:tcW w:w="1812" w:type="dxa"/>
          </w:tcPr>
          <w:p w14:paraId="06070DE8" w14:textId="17894A6A" w:rsidR="00A519B5" w:rsidRPr="00A519B5" w:rsidRDefault="00A519B5" w:rsidP="00456C55">
            <w:pPr>
              <w:rPr>
                <w:lang w:val="en-GB"/>
              </w:rPr>
            </w:pPr>
            <w:r w:rsidRPr="00A519B5">
              <w:rPr>
                <w:lang w:val="en-GB"/>
              </w:rPr>
              <w:t>Little interest or pleasure in doing things</w:t>
            </w:r>
          </w:p>
        </w:tc>
        <w:tc>
          <w:tcPr>
            <w:tcW w:w="1812" w:type="dxa"/>
          </w:tcPr>
          <w:p w14:paraId="57AD248B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2" w:type="dxa"/>
          </w:tcPr>
          <w:p w14:paraId="285FC93B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3" w:type="dxa"/>
          </w:tcPr>
          <w:p w14:paraId="7DB7A303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3" w:type="dxa"/>
          </w:tcPr>
          <w:p w14:paraId="08F5AE58" w14:textId="77777777" w:rsidR="00A519B5" w:rsidRPr="00A519B5" w:rsidRDefault="00A519B5" w:rsidP="00456C55">
            <w:pPr>
              <w:rPr>
                <w:lang w:val="en-GB"/>
              </w:rPr>
            </w:pPr>
          </w:p>
        </w:tc>
      </w:tr>
      <w:tr w:rsidR="00A519B5" w:rsidRPr="00ED6D01" w14:paraId="3B145858" w14:textId="77777777" w:rsidTr="00456C55">
        <w:tc>
          <w:tcPr>
            <w:tcW w:w="1812" w:type="dxa"/>
          </w:tcPr>
          <w:p w14:paraId="0542D6BB" w14:textId="6CD3DDF8" w:rsidR="00A519B5" w:rsidRPr="00A519B5" w:rsidRDefault="00A519B5" w:rsidP="00456C55">
            <w:pPr>
              <w:rPr>
                <w:lang w:val="en-GB"/>
              </w:rPr>
            </w:pPr>
            <w:r w:rsidRPr="00A519B5">
              <w:rPr>
                <w:lang w:val="en-GB"/>
              </w:rPr>
              <w:t>Feeling down, depressed, or hopeless</w:t>
            </w:r>
          </w:p>
        </w:tc>
        <w:tc>
          <w:tcPr>
            <w:tcW w:w="1812" w:type="dxa"/>
          </w:tcPr>
          <w:p w14:paraId="70347BE7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2" w:type="dxa"/>
          </w:tcPr>
          <w:p w14:paraId="2882410F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3" w:type="dxa"/>
          </w:tcPr>
          <w:p w14:paraId="2806A4E8" w14:textId="77777777" w:rsidR="00A519B5" w:rsidRPr="00A519B5" w:rsidRDefault="00A519B5" w:rsidP="00456C55">
            <w:pPr>
              <w:rPr>
                <w:lang w:val="en-GB"/>
              </w:rPr>
            </w:pPr>
          </w:p>
        </w:tc>
        <w:tc>
          <w:tcPr>
            <w:tcW w:w="1813" w:type="dxa"/>
          </w:tcPr>
          <w:p w14:paraId="21F1248F" w14:textId="77777777" w:rsidR="00A519B5" w:rsidRPr="00A519B5" w:rsidRDefault="00A519B5" w:rsidP="00456C55">
            <w:pPr>
              <w:rPr>
                <w:lang w:val="en-GB"/>
              </w:rPr>
            </w:pPr>
          </w:p>
        </w:tc>
      </w:tr>
    </w:tbl>
    <w:p w14:paraId="667D6646" w14:textId="77777777" w:rsidR="00A519B5" w:rsidRPr="00A519B5" w:rsidRDefault="00A519B5">
      <w:pPr>
        <w:rPr>
          <w:lang w:val="en-GB"/>
        </w:rPr>
      </w:pPr>
    </w:p>
    <w:p w14:paraId="53AF7F05" w14:textId="16D67750" w:rsidR="00A519B5" w:rsidRPr="00A519B5" w:rsidRDefault="00A519B5">
      <w:pPr>
        <w:rPr>
          <w:lang w:val="en-GB"/>
        </w:rPr>
      </w:pPr>
      <w:r>
        <w:rPr>
          <w:lang w:val="en-GB"/>
        </w:rPr>
        <w:br w:type="page"/>
      </w:r>
    </w:p>
    <w:p w14:paraId="13F2939E" w14:textId="69C2E059" w:rsidR="00AA42B5" w:rsidRPr="00A519B5" w:rsidRDefault="00AA42B5" w:rsidP="00A519B5">
      <w:pPr>
        <w:pStyle w:val="Listenabsatz"/>
        <w:numPr>
          <w:ilvl w:val="0"/>
          <w:numId w:val="1"/>
        </w:numPr>
        <w:rPr>
          <w:b/>
          <w:bCs/>
        </w:rPr>
      </w:pPr>
      <w:r w:rsidRPr="00A519B5">
        <w:rPr>
          <w:b/>
          <w:bCs/>
        </w:rPr>
        <w:lastRenderedPageBreak/>
        <w:t>GAD</w:t>
      </w:r>
      <w:r w:rsidR="00A519B5">
        <w:rPr>
          <w:b/>
          <w:bCs/>
        </w:rPr>
        <w:t>-</w:t>
      </w:r>
      <w:r w:rsidRPr="00A519B5">
        <w:rPr>
          <w:b/>
          <w:bCs/>
        </w:rPr>
        <w:t>2</w:t>
      </w:r>
    </w:p>
    <w:p w14:paraId="6AEDCD6D" w14:textId="77777777" w:rsidR="00A519B5" w:rsidRDefault="00A519B5" w:rsidP="00F77AB7">
      <w:r>
        <w:t xml:space="preserve">German </w:t>
      </w:r>
      <w:proofErr w:type="spellStart"/>
      <w:r>
        <w:t>version</w:t>
      </w:r>
      <w:proofErr w:type="spellEnd"/>
      <w:r>
        <w:t>:</w:t>
      </w:r>
    </w:p>
    <w:p w14:paraId="2E46C382" w14:textId="0E082E88" w:rsidR="00F77AB7" w:rsidRPr="00F77AB7" w:rsidRDefault="00F77AB7" w:rsidP="00F77AB7">
      <w:r w:rsidRPr="00F77AB7">
        <w:t>Wie oft fühlten Sie sich im Verlauf der letzten zwei Wochen durch die folgenden Beschwerden beeinträchtig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3995" w:rsidRPr="00F77AB7" w14:paraId="0643F07D" w14:textId="77777777" w:rsidTr="008903AE">
        <w:tc>
          <w:tcPr>
            <w:tcW w:w="1812" w:type="dxa"/>
          </w:tcPr>
          <w:p w14:paraId="6BC72985" w14:textId="77777777" w:rsidR="00AE3995" w:rsidRPr="00F77AB7" w:rsidRDefault="00AE3995" w:rsidP="00AE3995">
            <w:pPr>
              <w:spacing w:after="160" w:line="259" w:lineRule="auto"/>
            </w:pPr>
          </w:p>
        </w:tc>
        <w:tc>
          <w:tcPr>
            <w:tcW w:w="1812" w:type="dxa"/>
          </w:tcPr>
          <w:p w14:paraId="5290B53F" w14:textId="09D25CE3" w:rsidR="00AE3995" w:rsidRPr="00F77AB7" w:rsidRDefault="00AE3995" w:rsidP="00AE3995">
            <w:pPr>
              <w:spacing w:after="160" w:line="259" w:lineRule="auto"/>
            </w:pPr>
            <w:r w:rsidRPr="00DA65C9">
              <w:t>Überhaupt nicht</w:t>
            </w:r>
          </w:p>
        </w:tc>
        <w:tc>
          <w:tcPr>
            <w:tcW w:w="1812" w:type="dxa"/>
          </w:tcPr>
          <w:p w14:paraId="14861B50" w14:textId="66422A62" w:rsidR="00AE3995" w:rsidRPr="00F77AB7" w:rsidRDefault="00AE3995" w:rsidP="00AE3995">
            <w:pPr>
              <w:spacing w:after="160" w:line="259" w:lineRule="auto"/>
            </w:pPr>
            <w:r w:rsidRPr="00DA65C9">
              <w:t>An einzelnen Tagen</w:t>
            </w:r>
          </w:p>
        </w:tc>
        <w:tc>
          <w:tcPr>
            <w:tcW w:w="1813" w:type="dxa"/>
          </w:tcPr>
          <w:p w14:paraId="77D29557" w14:textId="1360DB1B" w:rsidR="00AE3995" w:rsidRPr="00AE3995" w:rsidRDefault="00AE3995" w:rsidP="00AE3995">
            <w:pPr>
              <w:spacing w:after="160" w:line="259" w:lineRule="auto"/>
            </w:pPr>
            <w:r w:rsidRPr="00DA65C9">
              <w:t>An mehr als der Hälfte der Tage</w:t>
            </w:r>
          </w:p>
        </w:tc>
        <w:tc>
          <w:tcPr>
            <w:tcW w:w="1813" w:type="dxa"/>
          </w:tcPr>
          <w:p w14:paraId="64B81D2B" w14:textId="05C244B3" w:rsidR="00AE3995" w:rsidRPr="00F77AB7" w:rsidRDefault="00AE3995" w:rsidP="00AE3995">
            <w:pPr>
              <w:spacing w:after="160" w:line="259" w:lineRule="auto"/>
            </w:pPr>
            <w:r w:rsidRPr="00DA65C9">
              <w:t>Beinahe jeden Tag</w:t>
            </w:r>
          </w:p>
        </w:tc>
      </w:tr>
      <w:tr w:rsidR="00F77AB7" w:rsidRPr="008C021D" w14:paraId="21FDB1BE" w14:textId="77777777" w:rsidTr="008903AE">
        <w:tc>
          <w:tcPr>
            <w:tcW w:w="1812" w:type="dxa"/>
          </w:tcPr>
          <w:p w14:paraId="776D942B" w14:textId="569702C0" w:rsidR="00F77AB7" w:rsidRPr="008C021D" w:rsidRDefault="00F77AB7" w:rsidP="00F77AB7">
            <w:pPr>
              <w:spacing w:after="160" w:line="259" w:lineRule="auto"/>
              <w:rPr>
                <w:lang w:val="en-GB"/>
              </w:rPr>
            </w:pPr>
            <w:r>
              <w:t>Nervosität, Ängstlichkeit oder Anspannung</w:t>
            </w:r>
          </w:p>
        </w:tc>
        <w:tc>
          <w:tcPr>
            <w:tcW w:w="1812" w:type="dxa"/>
          </w:tcPr>
          <w:p w14:paraId="41DA2EA1" w14:textId="77777777" w:rsidR="00F77AB7" w:rsidRPr="008C021D" w:rsidRDefault="00F77AB7" w:rsidP="00F77AB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2" w:type="dxa"/>
          </w:tcPr>
          <w:p w14:paraId="6A3BBDD0" w14:textId="77777777" w:rsidR="00F77AB7" w:rsidRPr="008C021D" w:rsidRDefault="00F77AB7" w:rsidP="00F77AB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10EDC0E9" w14:textId="77777777" w:rsidR="00F77AB7" w:rsidRPr="008C021D" w:rsidRDefault="00F77AB7" w:rsidP="00F77AB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0C0E7726" w14:textId="77777777" w:rsidR="00F77AB7" w:rsidRPr="008C021D" w:rsidRDefault="00F77AB7" w:rsidP="00F77AB7">
            <w:pPr>
              <w:spacing w:after="160" w:line="259" w:lineRule="auto"/>
              <w:rPr>
                <w:lang w:val="en-GB"/>
              </w:rPr>
            </w:pPr>
          </w:p>
        </w:tc>
      </w:tr>
      <w:tr w:rsidR="00F77AB7" w:rsidRPr="008C021D" w14:paraId="3B1D1344" w14:textId="77777777" w:rsidTr="008903AE">
        <w:tc>
          <w:tcPr>
            <w:tcW w:w="1812" w:type="dxa"/>
          </w:tcPr>
          <w:p w14:paraId="1C987DB3" w14:textId="7A515192" w:rsidR="00F77AB7" w:rsidRPr="008C021D" w:rsidRDefault="00F77AB7" w:rsidP="00F77AB7">
            <w:pPr>
              <w:spacing w:after="160" w:line="259" w:lineRule="auto"/>
            </w:pPr>
            <w:r w:rsidRPr="00F77AB7">
              <w:t>Ni</w:t>
            </w:r>
            <w:r>
              <w:t>cht in der Lage sein, Sorgen zu stoppen oder zu kontrollieren</w:t>
            </w:r>
          </w:p>
        </w:tc>
        <w:tc>
          <w:tcPr>
            <w:tcW w:w="1812" w:type="dxa"/>
          </w:tcPr>
          <w:p w14:paraId="211AEDEF" w14:textId="77777777" w:rsidR="00F77AB7" w:rsidRPr="008C021D" w:rsidRDefault="00F77AB7" w:rsidP="00F77AB7">
            <w:pPr>
              <w:spacing w:after="160" w:line="259" w:lineRule="auto"/>
            </w:pPr>
          </w:p>
        </w:tc>
        <w:tc>
          <w:tcPr>
            <w:tcW w:w="1812" w:type="dxa"/>
          </w:tcPr>
          <w:p w14:paraId="21269C41" w14:textId="77777777" w:rsidR="00F77AB7" w:rsidRPr="008C021D" w:rsidRDefault="00F77AB7" w:rsidP="00F77AB7">
            <w:pPr>
              <w:spacing w:after="160" w:line="259" w:lineRule="auto"/>
            </w:pPr>
          </w:p>
        </w:tc>
        <w:tc>
          <w:tcPr>
            <w:tcW w:w="1813" w:type="dxa"/>
          </w:tcPr>
          <w:p w14:paraId="61452674" w14:textId="77777777" w:rsidR="00F77AB7" w:rsidRPr="008C021D" w:rsidRDefault="00F77AB7" w:rsidP="00F77AB7">
            <w:pPr>
              <w:spacing w:after="160" w:line="259" w:lineRule="auto"/>
            </w:pPr>
          </w:p>
        </w:tc>
        <w:tc>
          <w:tcPr>
            <w:tcW w:w="1813" w:type="dxa"/>
          </w:tcPr>
          <w:p w14:paraId="34E11CDD" w14:textId="77777777" w:rsidR="00F77AB7" w:rsidRPr="008C021D" w:rsidRDefault="00F77AB7" w:rsidP="00F77AB7">
            <w:pPr>
              <w:spacing w:after="160" w:line="259" w:lineRule="auto"/>
            </w:pPr>
          </w:p>
        </w:tc>
      </w:tr>
    </w:tbl>
    <w:p w14:paraId="02B9D5AB" w14:textId="31FF9A73" w:rsidR="00F77AB7" w:rsidRPr="008C021D" w:rsidRDefault="00F77AB7">
      <w:pPr>
        <w:rPr>
          <w:b/>
          <w:bCs/>
        </w:rPr>
      </w:pPr>
    </w:p>
    <w:p w14:paraId="07EBB4A8" w14:textId="10F336D4" w:rsidR="00A519B5" w:rsidRPr="00AE3995" w:rsidRDefault="00A519B5" w:rsidP="00A519B5">
      <w:pPr>
        <w:rPr>
          <w:lang w:val="en-GB"/>
        </w:rPr>
      </w:pPr>
      <w:r w:rsidRPr="00AE3995">
        <w:rPr>
          <w:lang w:val="en-GB"/>
        </w:rPr>
        <w:t>English version:</w:t>
      </w:r>
    </w:p>
    <w:p w14:paraId="2F168244" w14:textId="77777777" w:rsidR="00A519B5" w:rsidRPr="00A519B5" w:rsidRDefault="00A519B5" w:rsidP="00A519B5">
      <w:pPr>
        <w:rPr>
          <w:lang w:val="en-GB"/>
        </w:rPr>
      </w:pPr>
      <w:r>
        <w:rPr>
          <w:lang w:val="en-GB"/>
        </w:rPr>
        <w:t>Over the last two weeks, how often have you been bothered by the following problem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3995" w:rsidRPr="00F77AB7" w14:paraId="1B9EA4A1" w14:textId="77777777" w:rsidTr="00456C55">
        <w:tc>
          <w:tcPr>
            <w:tcW w:w="1812" w:type="dxa"/>
          </w:tcPr>
          <w:p w14:paraId="5C2498F3" w14:textId="77777777" w:rsidR="00AE3995" w:rsidRPr="008C021D" w:rsidRDefault="00AE3995" w:rsidP="00AE3995">
            <w:pPr>
              <w:rPr>
                <w:lang w:val="en-GB"/>
              </w:rPr>
            </w:pPr>
          </w:p>
        </w:tc>
        <w:tc>
          <w:tcPr>
            <w:tcW w:w="1812" w:type="dxa"/>
          </w:tcPr>
          <w:p w14:paraId="030C94EC" w14:textId="34303352" w:rsidR="00AE3995" w:rsidRPr="00F77AB7" w:rsidRDefault="00AE3995" w:rsidP="00AE3995">
            <w:r w:rsidRPr="00F517B8">
              <w:t>Not at all</w:t>
            </w:r>
          </w:p>
        </w:tc>
        <w:tc>
          <w:tcPr>
            <w:tcW w:w="1812" w:type="dxa"/>
          </w:tcPr>
          <w:p w14:paraId="14B9D1C4" w14:textId="382DADED" w:rsidR="00AE3995" w:rsidRPr="00F77AB7" w:rsidRDefault="00AE3995" w:rsidP="00AE3995">
            <w:proofErr w:type="spellStart"/>
            <w:r w:rsidRPr="00F517B8">
              <w:t>Several</w:t>
            </w:r>
            <w:proofErr w:type="spellEnd"/>
            <w:r w:rsidRPr="00F517B8">
              <w:t xml:space="preserve"> </w:t>
            </w:r>
            <w:proofErr w:type="spellStart"/>
            <w:r w:rsidRPr="00F517B8">
              <w:t>days</w:t>
            </w:r>
            <w:proofErr w:type="spellEnd"/>
          </w:p>
        </w:tc>
        <w:tc>
          <w:tcPr>
            <w:tcW w:w="1813" w:type="dxa"/>
          </w:tcPr>
          <w:p w14:paraId="37B1103E" w14:textId="4B762E78" w:rsidR="00AE3995" w:rsidRPr="00AE3995" w:rsidRDefault="00AE3995" w:rsidP="00AE3995">
            <w:pPr>
              <w:rPr>
                <w:lang w:val="en-GB"/>
              </w:rPr>
            </w:pPr>
            <w:r w:rsidRPr="00AE3995">
              <w:rPr>
                <w:lang w:val="en-GB"/>
              </w:rPr>
              <w:t>More than half the days</w:t>
            </w:r>
          </w:p>
        </w:tc>
        <w:tc>
          <w:tcPr>
            <w:tcW w:w="1813" w:type="dxa"/>
          </w:tcPr>
          <w:p w14:paraId="1EC8E24F" w14:textId="0FE1957A" w:rsidR="00AE3995" w:rsidRPr="00F77AB7" w:rsidRDefault="00AE3995" w:rsidP="00AE3995">
            <w:proofErr w:type="spellStart"/>
            <w:r w:rsidRPr="00F517B8">
              <w:t>Nearly</w:t>
            </w:r>
            <w:proofErr w:type="spellEnd"/>
            <w:r w:rsidRPr="00F517B8">
              <w:t xml:space="preserve"> </w:t>
            </w:r>
            <w:proofErr w:type="spellStart"/>
            <w:r w:rsidRPr="00F517B8">
              <w:t>every</w:t>
            </w:r>
            <w:proofErr w:type="spellEnd"/>
            <w:r w:rsidRPr="00F517B8">
              <w:t xml:space="preserve"> </w:t>
            </w:r>
            <w:proofErr w:type="spellStart"/>
            <w:r w:rsidRPr="00F517B8">
              <w:t>day</w:t>
            </w:r>
            <w:proofErr w:type="spellEnd"/>
          </w:p>
        </w:tc>
      </w:tr>
      <w:tr w:rsidR="008C021D" w:rsidRPr="00ED6D01" w14:paraId="332DF1F6" w14:textId="77777777" w:rsidTr="00456C55">
        <w:tc>
          <w:tcPr>
            <w:tcW w:w="1812" w:type="dxa"/>
          </w:tcPr>
          <w:p w14:paraId="6D4037DE" w14:textId="65C15411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  <w:r w:rsidRPr="00456C55">
              <w:rPr>
                <w:lang w:val="en-GB"/>
              </w:rPr>
              <w:t>Feeling nervous, anxious or on edge</w:t>
            </w:r>
          </w:p>
        </w:tc>
        <w:tc>
          <w:tcPr>
            <w:tcW w:w="1812" w:type="dxa"/>
          </w:tcPr>
          <w:p w14:paraId="53AC3031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2" w:type="dxa"/>
          </w:tcPr>
          <w:p w14:paraId="0FC19B0D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1165EDA2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0E5A2444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</w:tr>
      <w:tr w:rsidR="008C021D" w:rsidRPr="00ED6D01" w14:paraId="352157EB" w14:textId="77777777" w:rsidTr="00456C55">
        <w:tc>
          <w:tcPr>
            <w:tcW w:w="1812" w:type="dxa"/>
          </w:tcPr>
          <w:p w14:paraId="04A8391F" w14:textId="07ED4BF6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  <w:r w:rsidRPr="00456C55">
              <w:rPr>
                <w:lang w:val="en-GB"/>
              </w:rPr>
              <w:t>Not being able to st</w:t>
            </w:r>
            <w:r>
              <w:rPr>
                <w:lang w:val="en-GB"/>
              </w:rPr>
              <w:t>op or control worrying</w:t>
            </w:r>
          </w:p>
        </w:tc>
        <w:tc>
          <w:tcPr>
            <w:tcW w:w="1812" w:type="dxa"/>
          </w:tcPr>
          <w:p w14:paraId="44A40A11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2" w:type="dxa"/>
          </w:tcPr>
          <w:p w14:paraId="642303AB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2E509AA1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13" w:type="dxa"/>
          </w:tcPr>
          <w:p w14:paraId="6548CE5B" w14:textId="77777777" w:rsidR="008C021D" w:rsidRPr="008C021D" w:rsidRDefault="008C021D" w:rsidP="008C021D">
            <w:pPr>
              <w:spacing w:after="160" w:line="259" w:lineRule="auto"/>
              <w:rPr>
                <w:lang w:val="en-GB"/>
              </w:rPr>
            </w:pPr>
          </w:p>
        </w:tc>
      </w:tr>
    </w:tbl>
    <w:p w14:paraId="35D50705" w14:textId="77777777" w:rsidR="00A519B5" w:rsidRPr="008C021D" w:rsidRDefault="00A519B5">
      <w:pPr>
        <w:rPr>
          <w:b/>
          <w:bCs/>
          <w:lang w:val="en-GB"/>
        </w:rPr>
      </w:pPr>
    </w:p>
    <w:p w14:paraId="64FAFF7F" w14:textId="362B536D" w:rsidR="00AA42B5" w:rsidRPr="008C021D" w:rsidRDefault="00AA42B5" w:rsidP="00AE3995">
      <w:pPr>
        <w:pStyle w:val="Listenabsatz"/>
        <w:numPr>
          <w:ilvl w:val="0"/>
          <w:numId w:val="1"/>
        </w:numPr>
        <w:rPr>
          <w:rFonts w:cstheme="minorHAnsi"/>
          <w:b/>
          <w:bCs/>
        </w:rPr>
      </w:pPr>
      <w:r w:rsidRPr="008C021D">
        <w:rPr>
          <w:rFonts w:cstheme="minorHAnsi"/>
          <w:b/>
          <w:bCs/>
        </w:rPr>
        <w:t>Fragebogen zur Lebenszufriedenheit (FLZ)</w:t>
      </w:r>
      <w:r w:rsidR="008C021D">
        <w:rPr>
          <w:rFonts w:cstheme="minorHAnsi"/>
          <w:b/>
          <w:bCs/>
        </w:rPr>
        <w:t xml:space="preserve"> </w:t>
      </w:r>
      <w:r w:rsidR="008C021D" w:rsidRPr="008C021D">
        <w:rPr>
          <w:rFonts w:cstheme="minorHAnsi"/>
          <w:b/>
          <w:bCs/>
        </w:rPr>
        <w:t xml:space="preserve">/ </w:t>
      </w:r>
      <w:proofErr w:type="spellStart"/>
      <w:r w:rsidR="008C021D" w:rsidRPr="00AE3995">
        <w:rPr>
          <w:b/>
          <w:bCs/>
        </w:rPr>
        <w:t>Questionnaire</w:t>
      </w:r>
      <w:proofErr w:type="spellEnd"/>
      <w:r w:rsidR="008C021D" w:rsidRPr="00AE3995">
        <w:rPr>
          <w:b/>
          <w:bCs/>
        </w:rPr>
        <w:t xml:space="preserve"> on Life </w:t>
      </w:r>
      <w:proofErr w:type="spellStart"/>
      <w:r w:rsidR="008C021D" w:rsidRPr="00AE3995">
        <w:rPr>
          <w:b/>
          <w:bCs/>
        </w:rPr>
        <w:t>Satisfaction</w:t>
      </w:r>
      <w:proofErr w:type="spellEnd"/>
    </w:p>
    <w:p w14:paraId="4EDC43DB" w14:textId="77777777" w:rsidR="008C021D" w:rsidRDefault="008C021D">
      <w:pPr>
        <w:rPr>
          <w:rFonts w:cstheme="minorHAnsi"/>
        </w:rPr>
      </w:pPr>
      <w:r>
        <w:rPr>
          <w:rFonts w:cstheme="minorHAnsi"/>
        </w:rPr>
        <w:t xml:space="preserve">German </w:t>
      </w:r>
      <w:proofErr w:type="spellStart"/>
      <w:r>
        <w:rPr>
          <w:rFonts w:cstheme="minorHAnsi"/>
        </w:rPr>
        <w:t>version</w:t>
      </w:r>
      <w:proofErr w:type="spellEnd"/>
      <w:r>
        <w:rPr>
          <w:rFonts w:cstheme="minorHAnsi"/>
        </w:rPr>
        <w:t>:</w:t>
      </w:r>
    </w:p>
    <w:p w14:paraId="70283975" w14:textId="17A92424" w:rsidR="00EE0A89" w:rsidRPr="00CD3075" w:rsidRDefault="00EE0A89">
      <w:pPr>
        <w:rPr>
          <w:rFonts w:cstheme="minorHAnsi"/>
        </w:rPr>
      </w:pPr>
      <w:r w:rsidRPr="00CD3075">
        <w:rPr>
          <w:rFonts w:cstheme="minorHAnsi"/>
        </w:rPr>
        <w:t>Bei den folgenden Fragen geht es darum, wie zufrieden Sie mit Ihrem Leben und mit den einzelnen Aspekten Ihres Lebens sind.</w:t>
      </w:r>
    </w:p>
    <w:p w14:paraId="68A91D39" w14:textId="5FF3CB5C" w:rsidR="00EE0A89" w:rsidRPr="00CD3075" w:rsidRDefault="00EE0A89">
      <w:pPr>
        <w:rPr>
          <w:rFonts w:cstheme="minorHAnsi"/>
        </w:rPr>
      </w:pPr>
      <w:r w:rsidRPr="00CD3075">
        <w:rPr>
          <w:rFonts w:cstheme="minorHAnsi"/>
        </w:rPr>
        <w:t>Bitte kreuzen Sie an, wie zufrieden Sie in den einzelnen Lebensbereichen sind.</w:t>
      </w:r>
    </w:p>
    <w:p w14:paraId="26CD7C30" w14:textId="2AE77FFC" w:rsidR="00EE0A89" w:rsidRPr="00CD3075" w:rsidRDefault="00EE0A89">
      <w:pPr>
        <w:rPr>
          <w:rFonts w:cstheme="minorHAnsi"/>
        </w:rPr>
      </w:pPr>
      <w:r w:rsidRPr="00CD3075">
        <w:rPr>
          <w:rFonts w:cstheme="minorHAnsi"/>
        </w:rPr>
        <w:t>Wie zufrieden sind Sie…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016"/>
        <w:gridCol w:w="1410"/>
        <w:gridCol w:w="1410"/>
        <w:gridCol w:w="1410"/>
        <w:gridCol w:w="1410"/>
        <w:gridCol w:w="1411"/>
      </w:tblGrid>
      <w:tr w:rsidR="00EE0A89" w:rsidRPr="00CD3075" w14:paraId="2372B7B5" w14:textId="77777777" w:rsidTr="009210DA">
        <w:trPr>
          <w:trHeight w:val="537"/>
        </w:trPr>
        <w:tc>
          <w:tcPr>
            <w:tcW w:w="2016" w:type="dxa"/>
          </w:tcPr>
          <w:p w14:paraId="41220FB5" w14:textId="77777777" w:rsidR="00EE0A89" w:rsidRPr="00CD3075" w:rsidRDefault="00EE0A89">
            <w:pPr>
              <w:rPr>
                <w:rFonts w:cstheme="minorHAnsi"/>
              </w:rPr>
            </w:pPr>
            <w:bookmarkStart w:id="0" w:name="_Hlk119841943"/>
          </w:p>
        </w:tc>
        <w:tc>
          <w:tcPr>
            <w:tcW w:w="1410" w:type="dxa"/>
          </w:tcPr>
          <w:p w14:paraId="52C17236" w14:textId="73791E81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Unzufrieden</w:t>
            </w:r>
          </w:p>
        </w:tc>
        <w:tc>
          <w:tcPr>
            <w:tcW w:w="1410" w:type="dxa"/>
          </w:tcPr>
          <w:p w14:paraId="62476B30" w14:textId="41079DEA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Eher unzufrieden</w:t>
            </w:r>
          </w:p>
        </w:tc>
        <w:tc>
          <w:tcPr>
            <w:tcW w:w="1410" w:type="dxa"/>
          </w:tcPr>
          <w:p w14:paraId="68E80E04" w14:textId="009DC282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Eher zufrieden</w:t>
            </w:r>
          </w:p>
        </w:tc>
        <w:tc>
          <w:tcPr>
            <w:tcW w:w="1410" w:type="dxa"/>
          </w:tcPr>
          <w:p w14:paraId="296E99C7" w14:textId="12D86E70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Ziemlich zufrieden</w:t>
            </w:r>
          </w:p>
        </w:tc>
        <w:tc>
          <w:tcPr>
            <w:tcW w:w="1411" w:type="dxa"/>
          </w:tcPr>
          <w:p w14:paraId="130E3778" w14:textId="43B1379B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Sehr zufrieden</w:t>
            </w:r>
          </w:p>
        </w:tc>
      </w:tr>
      <w:tr w:rsidR="00EE0A89" w:rsidRPr="00CD3075" w14:paraId="530F873B" w14:textId="77777777" w:rsidTr="009210DA">
        <w:trPr>
          <w:trHeight w:val="553"/>
        </w:trPr>
        <w:tc>
          <w:tcPr>
            <w:tcW w:w="2016" w:type="dxa"/>
          </w:tcPr>
          <w:p w14:paraId="02FE6EAD" w14:textId="1CB3355E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Freunde / Bekannte</w:t>
            </w:r>
          </w:p>
        </w:tc>
        <w:tc>
          <w:tcPr>
            <w:tcW w:w="1410" w:type="dxa"/>
          </w:tcPr>
          <w:p w14:paraId="75E8A71B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795FA2DB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64F799A0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09CD88E3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2D092650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545C7FE1" w14:textId="77777777" w:rsidTr="009210DA">
        <w:trPr>
          <w:trHeight w:val="814"/>
        </w:trPr>
        <w:tc>
          <w:tcPr>
            <w:tcW w:w="2016" w:type="dxa"/>
          </w:tcPr>
          <w:p w14:paraId="15C3B6CE" w14:textId="22131D35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Freizeitgestaltung / Hobbys</w:t>
            </w:r>
          </w:p>
        </w:tc>
        <w:tc>
          <w:tcPr>
            <w:tcW w:w="1410" w:type="dxa"/>
          </w:tcPr>
          <w:p w14:paraId="1048C48C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52A8DBD1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3305BA2B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7DC3C3E8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5A3F95A3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52BAAD78" w14:textId="77777777" w:rsidTr="009210DA">
        <w:trPr>
          <w:trHeight w:val="276"/>
        </w:trPr>
        <w:tc>
          <w:tcPr>
            <w:tcW w:w="2016" w:type="dxa"/>
          </w:tcPr>
          <w:p w14:paraId="7BA2C9A1" w14:textId="52544DB9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Gesundheit</w:t>
            </w:r>
          </w:p>
        </w:tc>
        <w:tc>
          <w:tcPr>
            <w:tcW w:w="1410" w:type="dxa"/>
          </w:tcPr>
          <w:p w14:paraId="2F1E1F19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319BD46E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42314B57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7824181A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1BBD92EF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186706A0" w14:textId="77777777" w:rsidTr="009210DA">
        <w:trPr>
          <w:trHeight w:val="814"/>
        </w:trPr>
        <w:tc>
          <w:tcPr>
            <w:tcW w:w="2016" w:type="dxa"/>
          </w:tcPr>
          <w:p w14:paraId="5E9DBBD8" w14:textId="07369963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lastRenderedPageBreak/>
              <w:t>Einkommen / finanzielle Sicherheit</w:t>
            </w:r>
          </w:p>
        </w:tc>
        <w:tc>
          <w:tcPr>
            <w:tcW w:w="1410" w:type="dxa"/>
          </w:tcPr>
          <w:p w14:paraId="643C32D8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74777F74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27617011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6014F771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1F659DE4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505A92A9" w14:textId="77777777" w:rsidTr="009210DA">
        <w:trPr>
          <w:trHeight w:val="276"/>
        </w:trPr>
        <w:tc>
          <w:tcPr>
            <w:tcW w:w="2016" w:type="dxa"/>
          </w:tcPr>
          <w:p w14:paraId="4375F6F3" w14:textId="54A72303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Beruf / Arbeit</w:t>
            </w:r>
          </w:p>
        </w:tc>
        <w:tc>
          <w:tcPr>
            <w:tcW w:w="1410" w:type="dxa"/>
          </w:tcPr>
          <w:p w14:paraId="1F8FA56A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64C9A4E1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26C72F9F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427A9F1C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7536BF6C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6759BFF7" w14:textId="77777777" w:rsidTr="009210DA">
        <w:trPr>
          <w:trHeight w:val="537"/>
        </w:trPr>
        <w:tc>
          <w:tcPr>
            <w:tcW w:w="2016" w:type="dxa"/>
          </w:tcPr>
          <w:p w14:paraId="3DB9441F" w14:textId="2AF6FED6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Wohnsituation</w:t>
            </w:r>
          </w:p>
        </w:tc>
        <w:tc>
          <w:tcPr>
            <w:tcW w:w="1410" w:type="dxa"/>
          </w:tcPr>
          <w:p w14:paraId="0777343A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031B5C2E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4BAC12A6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23543E27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71E13276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EE0A89" w:rsidRPr="00CD3075" w14:paraId="5835FC46" w14:textId="77777777" w:rsidTr="009210DA">
        <w:trPr>
          <w:trHeight w:val="537"/>
        </w:trPr>
        <w:tc>
          <w:tcPr>
            <w:tcW w:w="2016" w:type="dxa"/>
          </w:tcPr>
          <w:p w14:paraId="1E83AF8A" w14:textId="398B382D" w:rsidR="00EE0A89" w:rsidRPr="00CD3075" w:rsidRDefault="00EE0A89">
            <w:pPr>
              <w:rPr>
                <w:rFonts w:cstheme="minorHAnsi"/>
              </w:rPr>
            </w:pPr>
            <w:r w:rsidRPr="00CD3075">
              <w:rPr>
                <w:rFonts w:cstheme="minorHAnsi"/>
              </w:rPr>
              <w:t>Familienleben / Kinder</w:t>
            </w:r>
          </w:p>
        </w:tc>
        <w:tc>
          <w:tcPr>
            <w:tcW w:w="1410" w:type="dxa"/>
          </w:tcPr>
          <w:p w14:paraId="3CF1F655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2983F35F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461C4AD8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46701750" w14:textId="77777777" w:rsidR="00EE0A89" w:rsidRPr="00CD3075" w:rsidRDefault="00EE0A89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553B1F8B" w14:textId="77777777" w:rsidR="00EE0A89" w:rsidRPr="00CD3075" w:rsidRDefault="00EE0A89">
            <w:pPr>
              <w:rPr>
                <w:rFonts w:cstheme="minorHAnsi"/>
              </w:rPr>
            </w:pPr>
          </w:p>
        </w:tc>
      </w:tr>
      <w:tr w:rsidR="008418E7" w:rsidRPr="00CD3075" w14:paraId="02F56C01" w14:textId="77777777" w:rsidTr="009210DA">
        <w:trPr>
          <w:trHeight w:val="537"/>
        </w:trPr>
        <w:tc>
          <w:tcPr>
            <w:tcW w:w="2016" w:type="dxa"/>
          </w:tcPr>
          <w:p w14:paraId="2FDEBA88" w14:textId="09810EB5" w:rsidR="008418E7" w:rsidRPr="00CD3075" w:rsidRDefault="008418E7">
            <w:pPr>
              <w:rPr>
                <w:rFonts w:cstheme="minorHAnsi"/>
              </w:rPr>
            </w:pPr>
            <w:r w:rsidRPr="008418E7">
              <w:rPr>
                <w:rFonts w:cstheme="minorHAnsi"/>
              </w:rPr>
              <w:t>Partnerschaft / Sexualität</w:t>
            </w:r>
          </w:p>
        </w:tc>
        <w:tc>
          <w:tcPr>
            <w:tcW w:w="1410" w:type="dxa"/>
          </w:tcPr>
          <w:p w14:paraId="0EA6AD7B" w14:textId="77777777" w:rsidR="008418E7" w:rsidRPr="00CD3075" w:rsidRDefault="008418E7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2B59F265" w14:textId="77777777" w:rsidR="008418E7" w:rsidRPr="00CD3075" w:rsidRDefault="008418E7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34B4D4B3" w14:textId="77777777" w:rsidR="008418E7" w:rsidRPr="00CD3075" w:rsidRDefault="008418E7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14:paraId="18509FDC" w14:textId="77777777" w:rsidR="008418E7" w:rsidRPr="00CD3075" w:rsidRDefault="008418E7">
            <w:pPr>
              <w:rPr>
                <w:rFonts w:cstheme="minorHAnsi"/>
              </w:rPr>
            </w:pPr>
          </w:p>
        </w:tc>
        <w:tc>
          <w:tcPr>
            <w:tcW w:w="1411" w:type="dxa"/>
          </w:tcPr>
          <w:p w14:paraId="681183AD" w14:textId="77777777" w:rsidR="008418E7" w:rsidRPr="00CD3075" w:rsidRDefault="008418E7">
            <w:pPr>
              <w:rPr>
                <w:rFonts w:cstheme="minorHAnsi"/>
              </w:rPr>
            </w:pPr>
          </w:p>
        </w:tc>
      </w:tr>
      <w:bookmarkEnd w:id="0"/>
    </w:tbl>
    <w:p w14:paraId="0E25BE24" w14:textId="77777777" w:rsidR="00EE0A89" w:rsidRDefault="00EE0A89"/>
    <w:p w14:paraId="373CD1BA" w14:textId="71C33C79" w:rsidR="00382E51" w:rsidRDefault="008C021D">
      <w:r>
        <w:t xml:space="preserve">English </w:t>
      </w:r>
      <w:proofErr w:type="spellStart"/>
      <w:r>
        <w:t>version</w:t>
      </w:r>
      <w:proofErr w:type="spellEnd"/>
      <w:r>
        <w:t>:</w:t>
      </w:r>
    </w:p>
    <w:p w14:paraId="5DC62930" w14:textId="77777777" w:rsidR="00343628" w:rsidRPr="00343628" w:rsidRDefault="00343628" w:rsidP="00343628">
      <w:pPr>
        <w:rPr>
          <w:lang w:val="en-GB"/>
        </w:rPr>
      </w:pPr>
      <w:r w:rsidRPr="00343628">
        <w:rPr>
          <w:lang w:val="en-GB"/>
        </w:rPr>
        <w:t>The following questions are about your satisfaction with your life and with the individual aspects of your life.</w:t>
      </w:r>
    </w:p>
    <w:p w14:paraId="69F3D581" w14:textId="1626FB25" w:rsidR="00343628" w:rsidRPr="00343628" w:rsidRDefault="00343628" w:rsidP="00343628">
      <w:pPr>
        <w:rPr>
          <w:lang w:val="en-GB"/>
        </w:rPr>
      </w:pPr>
      <w:r w:rsidRPr="00343628">
        <w:rPr>
          <w:lang w:val="en-GB"/>
        </w:rPr>
        <w:t>Please tick how satisfied you are in each area of your life.</w:t>
      </w:r>
    </w:p>
    <w:p w14:paraId="66693CF1" w14:textId="298C83FC" w:rsidR="00382E51" w:rsidRDefault="00343628">
      <w:proofErr w:type="spellStart"/>
      <w:r w:rsidRPr="00343628">
        <w:t>How</w:t>
      </w:r>
      <w:proofErr w:type="spellEnd"/>
      <w:r w:rsidRPr="00343628">
        <w:t xml:space="preserve"> </w:t>
      </w:r>
      <w:proofErr w:type="spellStart"/>
      <w:r w:rsidRPr="00343628">
        <w:t>satisfied</w:t>
      </w:r>
      <w:proofErr w:type="spellEnd"/>
      <w:r w:rsidRPr="00343628">
        <w:t xml:space="preserve"> </w:t>
      </w:r>
      <w:proofErr w:type="spellStart"/>
      <w:r w:rsidRPr="00343628">
        <w:t>are</w:t>
      </w:r>
      <w:proofErr w:type="spellEnd"/>
      <w:r w:rsidRPr="00343628">
        <w:t xml:space="preserve"> </w:t>
      </w:r>
      <w:proofErr w:type="spellStart"/>
      <w:r w:rsidRPr="00343628">
        <w:t>you</w:t>
      </w:r>
      <w:proofErr w:type="spellEnd"/>
      <w:r w:rsidRPr="00343628">
        <w:t>..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30"/>
        <w:gridCol w:w="1510"/>
        <w:gridCol w:w="1568"/>
        <w:gridCol w:w="1472"/>
        <w:gridCol w:w="1473"/>
        <w:gridCol w:w="1114"/>
      </w:tblGrid>
      <w:tr w:rsidR="008418E7" w:rsidRPr="008418E7" w14:paraId="6DF8EE7E" w14:textId="77777777" w:rsidTr="009210DA">
        <w:trPr>
          <w:trHeight w:val="537"/>
        </w:trPr>
        <w:tc>
          <w:tcPr>
            <w:tcW w:w="2066" w:type="dxa"/>
          </w:tcPr>
          <w:p w14:paraId="617A7A9C" w14:textId="77777777" w:rsidR="008418E7" w:rsidRPr="008418E7" w:rsidRDefault="008418E7" w:rsidP="008418E7">
            <w:pPr>
              <w:spacing w:after="160" w:line="259" w:lineRule="auto"/>
            </w:pPr>
          </w:p>
        </w:tc>
        <w:tc>
          <w:tcPr>
            <w:tcW w:w="1683" w:type="dxa"/>
          </w:tcPr>
          <w:p w14:paraId="32BEAB15" w14:textId="0E82B3EA" w:rsidR="008418E7" w:rsidRPr="008418E7" w:rsidRDefault="003124BB" w:rsidP="008418E7">
            <w:pPr>
              <w:spacing w:after="160" w:line="259" w:lineRule="auto"/>
            </w:pPr>
            <w:r>
              <w:rPr>
                <w:lang w:val="en-US"/>
              </w:rPr>
              <w:t>N</w:t>
            </w:r>
            <w:r w:rsidRPr="003124BB">
              <w:rPr>
                <w:lang w:val="en-US"/>
              </w:rPr>
              <w:t>ot at all satisfied</w:t>
            </w:r>
          </w:p>
        </w:tc>
        <w:tc>
          <w:tcPr>
            <w:tcW w:w="1680" w:type="dxa"/>
          </w:tcPr>
          <w:p w14:paraId="57B61A7F" w14:textId="332680D9" w:rsidR="008418E7" w:rsidRPr="008418E7" w:rsidRDefault="00343628" w:rsidP="008418E7">
            <w:pPr>
              <w:spacing w:after="160" w:line="259" w:lineRule="auto"/>
            </w:pPr>
            <w:r>
              <w:t>R</w:t>
            </w:r>
            <w:r w:rsidRPr="00343628">
              <w:t xml:space="preserve">ather </w:t>
            </w:r>
            <w:proofErr w:type="spellStart"/>
            <w:r w:rsidRPr="00343628">
              <w:t>dissatisfied</w:t>
            </w:r>
            <w:proofErr w:type="spellEnd"/>
          </w:p>
        </w:tc>
        <w:tc>
          <w:tcPr>
            <w:tcW w:w="1634" w:type="dxa"/>
          </w:tcPr>
          <w:p w14:paraId="00235A20" w14:textId="05BC27D7" w:rsidR="008418E7" w:rsidRPr="008418E7" w:rsidRDefault="00343628" w:rsidP="008418E7">
            <w:pPr>
              <w:spacing w:after="160" w:line="259" w:lineRule="auto"/>
            </w:pPr>
            <w:r w:rsidRPr="00343628">
              <w:t xml:space="preserve">Rather </w:t>
            </w:r>
            <w:proofErr w:type="spellStart"/>
            <w:r w:rsidRPr="00343628">
              <w:t>satisfied</w:t>
            </w:r>
            <w:proofErr w:type="spellEnd"/>
          </w:p>
        </w:tc>
        <w:tc>
          <w:tcPr>
            <w:tcW w:w="1635" w:type="dxa"/>
          </w:tcPr>
          <w:p w14:paraId="674524E3" w14:textId="64483B33" w:rsidR="008418E7" w:rsidRPr="008418E7" w:rsidRDefault="00343628" w:rsidP="008418E7">
            <w:pPr>
              <w:spacing w:after="160" w:line="259" w:lineRule="auto"/>
            </w:pPr>
            <w:proofErr w:type="spellStart"/>
            <w:r w:rsidRPr="00343628">
              <w:t>Quite</w:t>
            </w:r>
            <w:proofErr w:type="spellEnd"/>
            <w:r w:rsidRPr="00343628">
              <w:t xml:space="preserve"> </w:t>
            </w:r>
            <w:proofErr w:type="spellStart"/>
            <w:r w:rsidRPr="00343628">
              <w:t>satisfied</w:t>
            </w:r>
            <w:proofErr w:type="spellEnd"/>
          </w:p>
        </w:tc>
        <w:tc>
          <w:tcPr>
            <w:tcW w:w="369" w:type="dxa"/>
          </w:tcPr>
          <w:p w14:paraId="62A4F932" w14:textId="1223A43F" w:rsidR="008418E7" w:rsidRPr="008418E7" w:rsidRDefault="003124BB" w:rsidP="008418E7">
            <w:pPr>
              <w:spacing w:after="160" w:line="259" w:lineRule="auto"/>
            </w:pPr>
            <w:r>
              <w:rPr>
                <w:lang w:val="en-US"/>
              </w:rPr>
              <w:t>E</w:t>
            </w:r>
            <w:r w:rsidRPr="003124BB">
              <w:rPr>
                <w:lang w:val="en-US"/>
              </w:rPr>
              <w:t>xtremely</w:t>
            </w:r>
            <w:r>
              <w:rPr>
                <w:lang w:val="en-US"/>
              </w:rPr>
              <w:t xml:space="preserve"> </w:t>
            </w:r>
            <w:r w:rsidRPr="003124BB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3124BB">
              <w:rPr>
                <w:lang w:val="en-US"/>
              </w:rPr>
              <w:t>very satisfied</w:t>
            </w:r>
          </w:p>
        </w:tc>
      </w:tr>
      <w:tr w:rsidR="008418E7" w:rsidRPr="00343628" w14:paraId="1D65AF46" w14:textId="77777777" w:rsidTr="009210DA">
        <w:trPr>
          <w:trHeight w:val="553"/>
        </w:trPr>
        <w:tc>
          <w:tcPr>
            <w:tcW w:w="2066" w:type="dxa"/>
          </w:tcPr>
          <w:p w14:paraId="01E2573B" w14:textId="3930F367" w:rsidR="008418E7" w:rsidRPr="00343628" w:rsidRDefault="008418E7" w:rsidP="00343628">
            <w:pPr>
              <w:rPr>
                <w:lang w:val="en-GB"/>
              </w:rPr>
            </w:pPr>
            <w:r w:rsidRPr="008418E7">
              <w:rPr>
                <w:lang w:val="en-GB"/>
              </w:rPr>
              <w:t>F</w:t>
            </w:r>
            <w:r w:rsidRPr="00343628">
              <w:rPr>
                <w:lang w:val="en-GB"/>
              </w:rPr>
              <w:t>riends</w:t>
            </w:r>
            <w:r>
              <w:rPr>
                <w:lang w:val="en-GB"/>
              </w:rPr>
              <w:t xml:space="preserve"> </w:t>
            </w:r>
            <w:r w:rsidRPr="00343628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343628">
              <w:rPr>
                <w:lang w:val="en-GB"/>
              </w:rPr>
              <w:t xml:space="preserve">acquaintances </w:t>
            </w:r>
          </w:p>
        </w:tc>
        <w:tc>
          <w:tcPr>
            <w:tcW w:w="1683" w:type="dxa"/>
          </w:tcPr>
          <w:p w14:paraId="633924DC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2247EF22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3CADA259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6C3A169B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0B823631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343628" w14:paraId="19EA0328" w14:textId="77777777" w:rsidTr="009210DA">
        <w:trPr>
          <w:trHeight w:val="814"/>
        </w:trPr>
        <w:tc>
          <w:tcPr>
            <w:tcW w:w="2066" w:type="dxa"/>
          </w:tcPr>
          <w:p w14:paraId="6101D01E" w14:textId="05C85A43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 w:rsidRPr="008418E7">
              <w:rPr>
                <w:lang w:val="en-GB"/>
              </w:rPr>
              <w:t>Leisure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time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hobbies</w:t>
            </w:r>
          </w:p>
        </w:tc>
        <w:tc>
          <w:tcPr>
            <w:tcW w:w="1683" w:type="dxa"/>
          </w:tcPr>
          <w:p w14:paraId="1D99F7E0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36C71236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0E126030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7200B83F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20A94C8A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343628" w14:paraId="1A366547" w14:textId="77777777" w:rsidTr="009210DA">
        <w:trPr>
          <w:trHeight w:val="276"/>
        </w:trPr>
        <w:tc>
          <w:tcPr>
            <w:tcW w:w="2066" w:type="dxa"/>
          </w:tcPr>
          <w:p w14:paraId="4187D1C6" w14:textId="6C53ED8C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ealth</w:t>
            </w:r>
          </w:p>
        </w:tc>
        <w:tc>
          <w:tcPr>
            <w:tcW w:w="1683" w:type="dxa"/>
          </w:tcPr>
          <w:p w14:paraId="12877445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71843EA6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7964605C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1AD1A595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77C9F7DA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343628" w14:paraId="2B85E85D" w14:textId="77777777" w:rsidTr="009210DA">
        <w:trPr>
          <w:trHeight w:val="814"/>
        </w:trPr>
        <w:tc>
          <w:tcPr>
            <w:tcW w:w="2066" w:type="dxa"/>
          </w:tcPr>
          <w:p w14:paraId="33D80AAB" w14:textId="00780B0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 w:rsidRPr="008418E7">
              <w:rPr>
                <w:lang w:val="en-GB"/>
              </w:rPr>
              <w:t>Income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financial security</w:t>
            </w:r>
          </w:p>
        </w:tc>
        <w:tc>
          <w:tcPr>
            <w:tcW w:w="1683" w:type="dxa"/>
          </w:tcPr>
          <w:p w14:paraId="021E0C9B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55D6388D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16445371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5641D4D7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368F1E30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343628" w14:paraId="5F9B5F40" w14:textId="77777777" w:rsidTr="009210DA">
        <w:trPr>
          <w:trHeight w:val="276"/>
        </w:trPr>
        <w:tc>
          <w:tcPr>
            <w:tcW w:w="2066" w:type="dxa"/>
          </w:tcPr>
          <w:p w14:paraId="4B2FF1DB" w14:textId="17F9A449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 w:rsidRPr="008418E7">
              <w:rPr>
                <w:lang w:val="en-GB"/>
              </w:rPr>
              <w:t>Occupation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work</w:t>
            </w:r>
          </w:p>
        </w:tc>
        <w:tc>
          <w:tcPr>
            <w:tcW w:w="1683" w:type="dxa"/>
          </w:tcPr>
          <w:p w14:paraId="095E2FA2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7D5621DB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6C5DBDC0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63455DDE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772EF5DF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343628" w14:paraId="5272FBBB" w14:textId="77777777" w:rsidTr="009210DA">
        <w:trPr>
          <w:trHeight w:val="537"/>
        </w:trPr>
        <w:tc>
          <w:tcPr>
            <w:tcW w:w="2066" w:type="dxa"/>
          </w:tcPr>
          <w:p w14:paraId="66A2022C" w14:textId="665166B8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 w:rsidRPr="008418E7">
              <w:rPr>
                <w:lang w:val="en-GB"/>
              </w:rPr>
              <w:t>Housing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living conditions</w:t>
            </w:r>
          </w:p>
        </w:tc>
        <w:tc>
          <w:tcPr>
            <w:tcW w:w="1683" w:type="dxa"/>
          </w:tcPr>
          <w:p w14:paraId="703A4FB6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0810F161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0D08DE3F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2842DFB8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288D5E9A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  <w:tr w:rsidR="008418E7" w:rsidRPr="008418E7" w14:paraId="4F039C02" w14:textId="77777777" w:rsidTr="009210DA">
        <w:trPr>
          <w:trHeight w:val="537"/>
        </w:trPr>
        <w:tc>
          <w:tcPr>
            <w:tcW w:w="2066" w:type="dxa"/>
          </w:tcPr>
          <w:p w14:paraId="0ACC5A74" w14:textId="0C8BDAE8" w:rsidR="008418E7" w:rsidRPr="008418E7" w:rsidRDefault="008418E7" w:rsidP="008418E7">
            <w:pPr>
              <w:rPr>
                <w:lang w:val="en-GB"/>
              </w:rPr>
            </w:pPr>
            <w:r w:rsidRPr="008418E7">
              <w:rPr>
                <w:lang w:val="en-GB"/>
              </w:rPr>
              <w:t>Family life / children</w:t>
            </w:r>
          </w:p>
        </w:tc>
        <w:tc>
          <w:tcPr>
            <w:tcW w:w="1683" w:type="dxa"/>
          </w:tcPr>
          <w:p w14:paraId="5CB6BFD3" w14:textId="77777777" w:rsidR="008418E7" w:rsidRPr="008418E7" w:rsidRDefault="008418E7" w:rsidP="008418E7">
            <w:pPr>
              <w:rPr>
                <w:lang w:val="en-GB"/>
              </w:rPr>
            </w:pPr>
          </w:p>
        </w:tc>
        <w:tc>
          <w:tcPr>
            <w:tcW w:w="1680" w:type="dxa"/>
          </w:tcPr>
          <w:p w14:paraId="69E9D785" w14:textId="77777777" w:rsidR="008418E7" w:rsidRPr="008418E7" w:rsidRDefault="008418E7" w:rsidP="008418E7">
            <w:pPr>
              <w:rPr>
                <w:lang w:val="en-GB"/>
              </w:rPr>
            </w:pPr>
          </w:p>
        </w:tc>
        <w:tc>
          <w:tcPr>
            <w:tcW w:w="1634" w:type="dxa"/>
          </w:tcPr>
          <w:p w14:paraId="4AFDE94D" w14:textId="77777777" w:rsidR="008418E7" w:rsidRPr="008418E7" w:rsidRDefault="008418E7" w:rsidP="008418E7">
            <w:pPr>
              <w:rPr>
                <w:lang w:val="en-GB"/>
              </w:rPr>
            </w:pPr>
          </w:p>
        </w:tc>
        <w:tc>
          <w:tcPr>
            <w:tcW w:w="1635" w:type="dxa"/>
          </w:tcPr>
          <w:p w14:paraId="09EBFC9A" w14:textId="77777777" w:rsidR="008418E7" w:rsidRPr="008418E7" w:rsidRDefault="008418E7" w:rsidP="008418E7">
            <w:pPr>
              <w:rPr>
                <w:lang w:val="en-GB"/>
              </w:rPr>
            </w:pPr>
          </w:p>
        </w:tc>
        <w:tc>
          <w:tcPr>
            <w:tcW w:w="369" w:type="dxa"/>
          </w:tcPr>
          <w:p w14:paraId="3D465A51" w14:textId="77777777" w:rsidR="008418E7" w:rsidRPr="008418E7" w:rsidRDefault="008418E7" w:rsidP="008418E7">
            <w:pPr>
              <w:rPr>
                <w:lang w:val="en-GB"/>
              </w:rPr>
            </w:pPr>
          </w:p>
        </w:tc>
      </w:tr>
      <w:tr w:rsidR="008418E7" w:rsidRPr="00343628" w14:paraId="08E6B9AD" w14:textId="77777777" w:rsidTr="009210DA">
        <w:trPr>
          <w:trHeight w:val="553"/>
        </w:trPr>
        <w:tc>
          <w:tcPr>
            <w:tcW w:w="2066" w:type="dxa"/>
          </w:tcPr>
          <w:p w14:paraId="20302135" w14:textId="1869C5FA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8418E7">
              <w:rPr>
                <w:lang w:val="en-GB"/>
              </w:rPr>
              <w:t>artner relationship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8418E7">
              <w:rPr>
                <w:lang w:val="en-GB"/>
              </w:rPr>
              <w:t>sex</w:t>
            </w:r>
            <w:r w:rsidR="003124BB">
              <w:rPr>
                <w:lang w:val="en-GB"/>
              </w:rPr>
              <w:t>uality</w:t>
            </w:r>
          </w:p>
        </w:tc>
        <w:tc>
          <w:tcPr>
            <w:tcW w:w="1683" w:type="dxa"/>
          </w:tcPr>
          <w:p w14:paraId="7176B3C9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80" w:type="dxa"/>
          </w:tcPr>
          <w:p w14:paraId="71DC156F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4" w:type="dxa"/>
          </w:tcPr>
          <w:p w14:paraId="232F476D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635" w:type="dxa"/>
          </w:tcPr>
          <w:p w14:paraId="67D3DD10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369" w:type="dxa"/>
          </w:tcPr>
          <w:p w14:paraId="45D49F0E" w14:textId="77777777" w:rsidR="008418E7" w:rsidRPr="00343628" w:rsidRDefault="008418E7" w:rsidP="008418E7">
            <w:pPr>
              <w:spacing w:after="160" w:line="259" w:lineRule="auto"/>
              <w:rPr>
                <w:lang w:val="en-GB"/>
              </w:rPr>
            </w:pPr>
          </w:p>
        </w:tc>
      </w:tr>
    </w:tbl>
    <w:p w14:paraId="3FDA35BA" w14:textId="77777777" w:rsidR="008418E7" w:rsidRPr="00343628" w:rsidRDefault="008418E7">
      <w:pPr>
        <w:rPr>
          <w:lang w:val="en-GB"/>
        </w:rPr>
      </w:pPr>
    </w:p>
    <w:p w14:paraId="66D147AB" w14:textId="77777777" w:rsidR="00382E51" w:rsidRPr="00343628" w:rsidRDefault="00382E51">
      <w:pPr>
        <w:rPr>
          <w:lang w:val="en-GB"/>
        </w:rPr>
      </w:pPr>
    </w:p>
    <w:sectPr w:rsidR="00382E51" w:rsidRPr="00343628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9F83C" w14:textId="77777777" w:rsidR="00A519B5" w:rsidRDefault="00A519B5" w:rsidP="00A519B5">
      <w:pPr>
        <w:spacing w:after="0" w:line="240" w:lineRule="auto"/>
      </w:pPr>
      <w:r>
        <w:separator/>
      </w:r>
    </w:p>
  </w:endnote>
  <w:endnote w:type="continuationSeparator" w:id="0">
    <w:p w14:paraId="02631871" w14:textId="77777777" w:rsidR="00A519B5" w:rsidRDefault="00A519B5" w:rsidP="00A51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323886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BB27BE3" w14:textId="7C1C5F58" w:rsidR="00A519B5" w:rsidRDefault="00A519B5" w:rsidP="000743F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4E68CC0" w14:textId="77777777" w:rsidR="00A519B5" w:rsidRDefault="00A519B5" w:rsidP="00AE399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893198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A769D7D" w14:textId="1CD68855" w:rsidR="00A519B5" w:rsidRDefault="00A519B5" w:rsidP="000743F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A71CA9D" w14:textId="77777777" w:rsidR="00A519B5" w:rsidRDefault="00A519B5" w:rsidP="00AE399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63E2" w14:textId="77777777" w:rsidR="00A519B5" w:rsidRDefault="00A519B5" w:rsidP="00A519B5">
      <w:pPr>
        <w:spacing w:after="0" w:line="240" w:lineRule="auto"/>
      </w:pPr>
      <w:r>
        <w:separator/>
      </w:r>
    </w:p>
  </w:footnote>
  <w:footnote w:type="continuationSeparator" w:id="0">
    <w:p w14:paraId="086AB8D1" w14:textId="77777777" w:rsidR="00A519B5" w:rsidRDefault="00A519B5" w:rsidP="00A51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B4968"/>
    <w:multiLevelType w:val="hybridMultilevel"/>
    <w:tmpl w:val="05780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6196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A7"/>
    <w:rsid w:val="0023361B"/>
    <w:rsid w:val="002C5F6B"/>
    <w:rsid w:val="003124BB"/>
    <w:rsid w:val="00343628"/>
    <w:rsid w:val="00382E51"/>
    <w:rsid w:val="004D5597"/>
    <w:rsid w:val="007C0D3D"/>
    <w:rsid w:val="00823EF8"/>
    <w:rsid w:val="008418E7"/>
    <w:rsid w:val="008C021D"/>
    <w:rsid w:val="009210DA"/>
    <w:rsid w:val="009855A7"/>
    <w:rsid w:val="00A519B5"/>
    <w:rsid w:val="00AA42B5"/>
    <w:rsid w:val="00AE3995"/>
    <w:rsid w:val="00B24AFA"/>
    <w:rsid w:val="00CD3075"/>
    <w:rsid w:val="00EC09EA"/>
    <w:rsid w:val="00ED6D01"/>
    <w:rsid w:val="00EE0A89"/>
    <w:rsid w:val="00F24FB9"/>
    <w:rsid w:val="00F7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3BEDC"/>
  <w15:chartTrackingRefBased/>
  <w15:docId w15:val="{3450E438-16FD-40FC-AD81-1A30AE03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82E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E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E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E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E51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E0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C5F6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C5F6B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A51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19B5"/>
  </w:style>
  <w:style w:type="character" w:styleId="Seitenzahl">
    <w:name w:val="page number"/>
    <w:basedOn w:val="Absatz-Standardschriftart"/>
    <w:uiPriority w:val="99"/>
    <w:semiHidden/>
    <w:unhideWhenUsed/>
    <w:rsid w:val="00A51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3148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warth, Anna</dc:creator>
  <cp:keywords/>
  <dc:description/>
  <cp:lastModifiedBy>Reinwarth, Anna</cp:lastModifiedBy>
  <cp:revision>5</cp:revision>
  <dcterms:created xsi:type="dcterms:W3CDTF">2022-12-16T16:03:00Z</dcterms:created>
  <dcterms:modified xsi:type="dcterms:W3CDTF">2022-12-16T16:15:00Z</dcterms:modified>
</cp:coreProperties>
</file>